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A6A41" w14:textId="77777777" w:rsidR="00E57013" w:rsidRDefault="00E57013" w:rsidP="00E57013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81FFECA" w14:textId="77777777" w:rsidR="00741CAD" w:rsidRDefault="00E57013" w:rsidP="00741CAD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14:paraId="6E7E5183" w14:textId="77777777" w:rsidR="00E57013" w:rsidRPr="00E57013" w:rsidRDefault="00E57013" w:rsidP="00E57013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</w:t>
      </w:r>
    </w:p>
    <w:p w14:paraId="7F0A0F63" w14:textId="77777777" w:rsidR="00E57013" w:rsidRPr="00E57013" w:rsidRDefault="00E57013" w:rsidP="00E57013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3</w:t>
      </w:r>
    </w:p>
    <w:p w14:paraId="3FFD5275" w14:textId="77777777" w:rsidR="00E57013" w:rsidRDefault="00E57013" w:rsidP="00E57013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4</w:t>
      </w:r>
    </w:p>
    <w:p w14:paraId="74513854" w14:textId="77777777" w:rsidR="00636443" w:rsidRPr="00E57013" w:rsidRDefault="00636443" w:rsidP="00E57013">
      <w:pPr>
        <w:spacing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gure 1</w:t>
      </w:r>
    </w:p>
    <w:p w14:paraId="6AEAE8F2" w14:textId="77777777" w:rsidR="00741CAD" w:rsidRPr="00E57013" w:rsidRDefault="00741CAD" w:rsidP="00741CA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0F7849F" w14:textId="77777777" w:rsidR="008B524A" w:rsidRPr="00E57013" w:rsidRDefault="008B524A" w:rsidP="00BA61F5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</w:pP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lastRenderedPageBreak/>
        <w:t xml:space="preserve">Supplementary Table 1. </w:t>
      </w:r>
      <w:r w:rsidR="00777FBB"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Univariate comparison of antibody tite</w:t>
      </w:r>
      <w:r w:rsidR="00851D4F"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r</w:t>
      </w:r>
      <w:r w:rsidR="00777FBB"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126"/>
        <w:gridCol w:w="2126"/>
        <w:gridCol w:w="1985"/>
        <w:gridCol w:w="1218"/>
      </w:tblGrid>
      <w:tr w:rsidR="008B524A" w:rsidRPr="00E57013" w14:paraId="1DB94AA3" w14:textId="77777777" w:rsidTr="00E57013">
        <w:tc>
          <w:tcPr>
            <w:tcW w:w="2093" w:type="dxa"/>
          </w:tcPr>
          <w:p w14:paraId="42A7B994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 xml:space="preserve">Anti-RBD-S1 </w:t>
            </w:r>
            <w:r w:rsidR="0090639F" w:rsidRPr="00E57013">
              <w:rPr>
                <w:rFonts w:ascii="Times New Roman" w:eastAsia="Calibri" w:hAnsi="Times New Roman"/>
                <w:sz w:val="24"/>
                <w:szCs w:val="24"/>
              </w:rPr>
              <w:t xml:space="preserve">antibody </w:t>
            </w:r>
            <w:r w:rsidRPr="00E57013">
              <w:rPr>
                <w:rFonts w:ascii="Times New Roman" w:eastAsia="Calibri" w:hAnsi="Times New Roman"/>
                <w:sz w:val="24"/>
                <w:szCs w:val="24"/>
              </w:rPr>
              <w:t>titers (BAU/mL), median with 95% CI</w:t>
            </w:r>
          </w:p>
        </w:tc>
        <w:tc>
          <w:tcPr>
            <w:tcW w:w="2126" w:type="dxa"/>
          </w:tcPr>
          <w:p w14:paraId="3787393C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General population</w:t>
            </w:r>
          </w:p>
        </w:tc>
        <w:tc>
          <w:tcPr>
            <w:tcW w:w="2126" w:type="dxa"/>
          </w:tcPr>
          <w:p w14:paraId="59AB7DCD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CDK4/6 inhibitor cohort</w:t>
            </w:r>
          </w:p>
        </w:tc>
        <w:tc>
          <w:tcPr>
            <w:tcW w:w="1985" w:type="dxa"/>
          </w:tcPr>
          <w:p w14:paraId="2305F47F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Anti-HER2 therapy cohort</w:t>
            </w:r>
          </w:p>
        </w:tc>
        <w:tc>
          <w:tcPr>
            <w:tcW w:w="1218" w:type="dxa"/>
          </w:tcPr>
          <w:p w14:paraId="36816981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P value</w:t>
            </w:r>
          </w:p>
        </w:tc>
      </w:tr>
      <w:tr w:rsidR="008B524A" w:rsidRPr="00E57013" w14:paraId="66A3A222" w14:textId="77777777" w:rsidTr="00E57013">
        <w:tc>
          <w:tcPr>
            <w:tcW w:w="2093" w:type="dxa"/>
          </w:tcPr>
          <w:p w14:paraId="687121B5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Timepoint-1</w:t>
            </w:r>
          </w:p>
        </w:tc>
        <w:tc>
          <w:tcPr>
            <w:tcW w:w="2126" w:type="dxa"/>
          </w:tcPr>
          <w:p w14:paraId="57271C6E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5.9 (10.6-23.1)</w:t>
            </w:r>
          </w:p>
        </w:tc>
        <w:tc>
          <w:tcPr>
            <w:tcW w:w="2126" w:type="dxa"/>
          </w:tcPr>
          <w:p w14:paraId="127A9596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4.8 (7.9-33.5)</w:t>
            </w:r>
          </w:p>
        </w:tc>
        <w:tc>
          <w:tcPr>
            <w:tcW w:w="1985" w:type="dxa"/>
          </w:tcPr>
          <w:p w14:paraId="03C94502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5.9 (10.6-24.1)</w:t>
            </w:r>
          </w:p>
        </w:tc>
        <w:tc>
          <w:tcPr>
            <w:tcW w:w="1218" w:type="dxa"/>
          </w:tcPr>
          <w:p w14:paraId="5B6902F7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0.819</w:t>
            </w:r>
          </w:p>
        </w:tc>
      </w:tr>
      <w:tr w:rsidR="008B524A" w:rsidRPr="00E57013" w14:paraId="7E3B4B47" w14:textId="77777777" w:rsidTr="00E57013">
        <w:tc>
          <w:tcPr>
            <w:tcW w:w="2093" w:type="dxa"/>
          </w:tcPr>
          <w:p w14:paraId="2E8FDB7A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Timepoint-2</w:t>
            </w:r>
          </w:p>
        </w:tc>
        <w:tc>
          <w:tcPr>
            <w:tcW w:w="2126" w:type="dxa"/>
          </w:tcPr>
          <w:p w14:paraId="5FE3AB17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388.5 (294.4-624.3)</w:t>
            </w:r>
          </w:p>
        </w:tc>
        <w:tc>
          <w:tcPr>
            <w:tcW w:w="2126" w:type="dxa"/>
          </w:tcPr>
          <w:p w14:paraId="3C276E0B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439.2 (262.1-710.8)</w:t>
            </w:r>
          </w:p>
        </w:tc>
        <w:tc>
          <w:tcPr>
            <w:tcW w:w="1985" w:type="dxa"/>
          </w:tcPr>
          <w:p w14:paraId="4FB569EC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313.6 (216.2-690.5)</w:t>
            </w:r>
          </w:p>
        </w:tc>
        <w:tc>
          <w:tcPr>
            <w:tcW w:w="1218" w:type="dxa"/>
          </w:tcPr>
          <w:p w14:paraId="7DAD58F9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0.971</w:t>
            </w:r>
          </w:p>
        </w:tc>
      </w:tr>
      <w:tr w:rsidR="008B524A" w:rsidRPr="00E57013" w14:paraId="01B71357" w14:textId="77777777" w:rsidTr="00E57013">
        <w:tc>
          <w:tcPr>
            <w:tcW w:w="2093" w:type="dxa"/>
          </w:tcPr>
          <w:p w14:paraId="43C3E8B1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Timepoint-3</w:t>
            </w:r>
          </w:p>
        </w:tc>
        <w:tc>
          <w:tcPr>
            <w:tcW w:w="2126" w:type="dxa"/>
          </w:tcPr>
          <w:p w14:paraId="4DC2988E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03.1 (69.3-146.1)</w:t>
            </w:r>
          </w:p>
        </w:tc>
        <w:tc>
          <w:tcPr>
            <w:tcW w:w="2126" w:type="dxa"/>
          </w:tcPr>
          <w:p w14:paraId="3D6359A6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41.9 (82.3-177.9)</w:t>
            </w:r>
          </w:p>
        </w:tc>
        <w:tc>
          <w:tcPr>
            <w:tcW w:w="1985" w:type="dxa"/>
          </w:tcPr>
          <w:p w14:paraId="27731BE2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69.4 (44.1-139.5)</w:t>
            </w:r>
          </w:p>
        </w:tc>
        <w:tc>
          <w:tcPr>
            <w:tcW w:w="1218" w:type="dxa"/>
          </w:tcPr>
          <w:p w14:paraId="06017A22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0.173</w:t>
            </w:r>
          </w:p>
        </w:tc>
      </w:tr>
      <w:tr w:rsidR="008B524A" w:rsidRPr="00E57013" w14:paraId="2186B478" w14:textId="77777777" w:rsidTr="00E57013">
        <w:tc>
          <w:tcPr>
            <w:tcW w:w="2093" w:type="dxa"/>
          </w:tcPr>
          <w:p w14:paraId="676DB1CA" w14:textId="77777777" w:rsidR="008B524A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Timepoint-4</w:t>
            </w:r>
          </w:p>
        </w:tc>
        <w:tc>
          <w:tcPr>
            <w:tcW w:w="2126" w:type="dxa"/>
          </w:tcPr>
          <w:p w14:paraId="764A93A2" w14:textId="77777777" w:rsidR="0090639F" w:rsidRPr="00E57013" w:rsidRDefault="008B524A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1695.6 (</w:t>
            </w:r>
            <w:r w:rsidR="0090639F" w:rsidRPr="00E57013">
              <w:rPr>
                <w:rFonts w:ascii="Times New Roman" w:eastAsia="Calibri" w:hAnsi="Times New Roman"/>
                <w:sz w:val="24"/>
                <w:szCs w:val="24"/>
              </w:rPr>
              <w:t>1205.1-2323.5)</w:t>
            </w:r>
          </w:p>
        </w:tc>
        <w:tc>
          <w:tcPr>
            <w:tcW w:w="2126" w:type="dxa"/>
          </w:tcPr>
          <w:p w14:paraId="260EAB5C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769.1 (638.5-1313.2)</w:t>
            </w:r>
          </w:p>
        </w:tc>
        <w:tc>
          <w:tcPr>
            <w:tcW w:w="1985" w:type="dxa"/>
          </w:tcPr>
          <w:p w14:paraId="1BD0A57E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3409.2 (1847.5-5353.4)</w:t>
            </w:r>
          </w:p>
        </w:tc>
        <w:tc>
          <w:tcPr>
            <w:tcW w:w="1218" w:type="dxa"/>
          </w:tcPr>
          <w:p w14:paraId="2E6987AD" w14:textId="77777777" w:rsidR="008B524A" w:rsidRPr="00E57013" w:rsidRDefault="0090639F" w:rsidP="00DF046C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Calibri" w:hAnsi="Times New Roman"/>
                <w:sz w:val="24"/>
                <w:szCs w:val="24"/>
              </w:rPr>
            </w:pPr>
            <w:r w:rsidRPr="00E57013">
              <w:rPr>
                <w:rFonts w:ascii="Times New Roman" w:eastAsia="Calibri" w:hAnsi="Times New Roman"/>
                <w:sz w:val="24"/>
                <w:szCs w:val="24"/>
              </w:rPr>
              <w:t>&lt;0.001</w:t>
            </w:r>
          </w:p>
        </w:tc>
      </w:tr>
    </w:tbl>
    <w:p w14:paraId="47C6110C" w14:textId="77777777" w:rsidR="008B524A" w:rsidRPr="00E57013" w:rsidRDefault="008B524A" w:rsidP="00DF046C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</w:pPr>
    </w:p>
    <w:p w14:paraId="1488CEB5" w14:textId="77777777" w:rsidR="00046226" w:rsidRPr="00E57013" w:rsidRDefault="0065538D" w:rsidP="00DF046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RBD-S1, SARS-CoV-2 receptor binding domain spike protein; BAU, binding antibody unit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 xml:space="preserve">CDK,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yclin-dependent kinase; HER2, epidermal growth factor receptor 2; CI, confidence interval.</w:t>
      </w:r>
      <w:r w:rsidR="00777FBB"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Timepoint-1 denotes assessment three weeks after the first dose of tozinameran; timepoint-2 denotes assessment eight weeks after the second dose of tozinameran; timepoint-3 denotes assessment before the third dose of tozinameran; timepoint-4 denotes assessment four weeks after the third dose of tozinameran. </w:t>
      </w:r>
    </w:p>
    <w:p w14:paraId="5F6EA4F5" w14:textId="77777777" w:rsidR="00221F13" w:rsidRDefault="00221F13">
      <w:pPr>
        <w:rPr>
          <w:lang w:val="en-US"/>
        </w:rPr>
      </w:pPr>
      <w:r>
        <w:rPr>
          <w:lang w:val="en-US"/>
        </w:rPr>
        <w:br w:type="page"/>
      </w:r>
    </w:p>
    <w:p w14:paraId="32BB357A" w14:textId="77777777" w:rsidR="00221F13" w:rsidRDefault="00221F13" w:rsidP="00BA61F5">
      <w:pPr>
        <w:autoSpaceDE w:val="0"/>
        <w:autoSpaceDN w:val="0"/>
        <w:adjustRightInd w:val="0"/>
        <w:spacing w:after="0" w:line="360" w:lineRule="auto"/>
        <w:jc w:val="both"/>
        <w:rPr>
          <w:lang w:val="en-US"/>
        </w:rPr>
        <w:sectPr w:rsidR="00221F13" w:rsidSect="007A6856">
          <w:footerReference w:type="default" r:id="rId7"/>
          <w:pgSz w:w="12242" w:h="15842"/>
          <w:pgMar w:top="1417" w:right="1417" w:bottom="1417" w:left="1417" w:header="720" w:footer="720" w:gutter="0"/>
          <w:cols w:space="720"/>
          <w:noEndnote/>
        </w:sectPr>
      </w:pPr>
    </w:p>
    <w:p w14:paraId="52FF676E" w14:textId="77777777" w:rsidR="00221F13" w:rsidRPr="00E57013" w:rsidRDefault="00221F13" w:rsidP="00BA61F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="00D8734E" w:rsidRPr="00E57013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able</w:t>
      </w:r>
      <w:r w:rsidR="00D8734E"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2. Multivariate analysis of antibody </w:t>
      </w:r>
      <w:r w:rsidR="00266D9A" w:rsidRPr="00E57013">
        <w:rPr>
          <w:rFonts w:ascii="Times New Roman" w:hAnsi="Times New Roman" w:cs="Times New Roman"/>
          <w:sz w:val="24"/>
          <w:szCs w:val="24"/>
          <w:lang w:val="en-US"/>
        </w:rPr>
        <w:t>response</w:t>
      </w:r>
      <w:r w:rsidR="00D8734E"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by predefined clinical variables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13149" w:type="dxa"/>
        <w:tblLook w:val="04A0" w:firstRow="1" w:lastRow="0" w:firstColumn="1" w:lastColumn="0" w:noHBand="0" w:noVBand="1"/>
      </w:tblPr>
      <w:tblGrid>
        <w:gridCol w:w="4077"/>
        <w:gridCol w:w="2694"/>
        <w:gridCol w:w="1842"/>
        <w:gridCol w:w="2410"/>
        <w:gridCol w:w="2126"/>
      </w:tblGrid>
      <w:tr w:rsidR="00221F13" w:rsidRPr="000A1736" w14:paraId="6F29B633" w14:textId="77777777" w:rsidTr="003E32A2">
        <w:tc>
          <w:tcPr>
            <w:tcW w:w="4077" w:type="dxa"/>
            <w:vMerge w:val="restart"/>
          </w:tcPr>
          <w:p w14:paraId="2B2FC632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Covariate</w:t>
            </w:r>
          </w:p>
        </w:tc>
        <w:tc>
          <w:tcPr>
            <w:tcW w:w="4536" w:type="dxa"/>
            <w:gridSpan w:val="2"/>
          </w:tcPr>
          <w:p w14:paraId="62D340D5" w14:textId="77777777" w:rsidR="00221F13" w:rsidRPr="00E57013" w:rsidRDefault="00D8734E" w:rsidP="005F77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Anti-RBD-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S1 antibody titer at timepoint-3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log)</w:t>
            </w:r>
          </w:p>
        </w:tc>
        <w:tc>
          <w:tcPr>
            <w:tcW w:w="4536" w:type="dxa"/>
            <w:gridSpan w:val="2"/>
          </w:tcPr>
          <w:p w14:paraId="5D6B0EF5" w14:textId="77777777" w:rsidR="00221F13" w:rsidRPr="00E57013" w:rsidRDefault="00D8734E" w:rsidP="005F770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Anti-RBD-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S1 antibody titer at timepoint-4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log)</w:t>
            </w:r>
          </w:p>
        </w:tc>
      </w:tr>
      <w:tr w:rsidR="00221F13" w:rsidRPr="00E57013" w14:paraId="42EA8A5F" w14:textId="77777777" w:rsidTr="003E32A2">
        <w:tc>
          <w:tcPr>
            <w:tcW w:w="4077" w:type="dxa"/>
            <w:vMerge/>
          </w:tcPr>
          <w:p w14:paraId="2E3FC3A1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5F40D020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Beta (95% CI)</w:t>
            </w:r>
          </w:p>
        </w:tc>
        <w:tc>
          <w:tcPr>
            <w:tcW w:w="1842" w:type="dxa"/>
          </w:tcPr>
          <w:p w14:paraId="547D5741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2410" w:type="dxa"/>
          </w:tcPr>
          <w:p w14:paraId="67894D93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Beta (95% CI)</w:t>
            </w:r>
          </w:p>
        </w:tc>
        <w:tc>
          <w:tcPr>
            <w:tcW w:w="2126" w:type="dxa"/>
          </w:tcPr>
          <w:p w14:paraId="1971EF00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P value </w:t>
            </w:r>
          </w:p>
        </w:tc>
      </w:tr>
      <w:tr w:rsidR="00221F13" w:rsidRPr="00E57013" w14:paraId="36769760" w14:textId="77777777" w:rsidTr="003E32A2">
        <w:trPr>
          <w:trHeight w:val="314"/>
        </w:trPr>
        <w:tc>
          <w:tcPr>
            <w:tcW w:w="4077" w:type="dxa"/>
          </w:tcPr>
          <w:p w14:paraId="3ACB4145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Age (years)</w:t>
            </w:r>
          </w:p>
          <w:p w14:paraId="2293B6FB" w14:textId="77777777" w:rsidR="00221F13" w:rsidRPr="00E57013" w:rsidRDefault="005C67B8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≥65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7B0F4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&lt;65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2694" w:type="dxa"/>
          </w:tcPr>
          <w:p w14:paraId="17DF7688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2D2ED7C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30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0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71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0EDA316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46</w:t>
            </w:r>
          </w:p>
        </w:tc>
        <w:tc>
          <w:tcPr>
            <w:tcW w:w="2410" w:type="dxa"/>
          </w:tcPr>
          <w:p w14:paraId="57965257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CE1BB28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30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65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3AD5C86B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79</w:t>
            </w:r>
          </w:p>
        </w:tc>
      </w:tr>
      <w:tr w:rsidR="00221F13" w:rsidRPr="00E57013" w14:paraId="0C36E967" w14:textId="77777777" w:rsidTr="003E32A2">
        <w:tc>
          <w:tcPr>
            <w:tcW w:w="4077" w:type="dxa"/>
          </w:tcPr>
          <w:p w14:paraId="7E9A03EE" w14:textId="77777777" w:rsidR="00221F13" w:rsidRPr="00E57013" w:rsidRDefault="008A5771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Menopausal status</w:t>
            </w:r>
          </w:p>
          <w:p w14:paraId="7595BB4B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postmenopausal vs. prememopausal</w:t>
            </w:r>
          </w:p>
        </w:tc>
        <w:tc>
          <w:tcPr>
            <w:tcW w:w="2694" w:type="dxa"/>
          </w:tcPr>
          <w:p w14:paraId="0C3F1393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ADEB475" w14:textId="77777777" w:rsidR="00221F13" w:rsidRPr="00E57013" w:rsidRDefault="008A5771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47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94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CBDE655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053</w:t>
            </w:r>
          </w:p>
        </w:tc>
        <w:tc>
          <w:tcPr>
            <w:tcW w:w="2410" w:type="dxa"/>
          </w:tcPr>
          <w:p w14:paraId="1C3A5892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5649F1A" w14:textId="77777777" w:rsidR="00221F13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4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8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</w:t>
            </w:r>
            <w:r w:rsidR="00157A4D" w:rsidRPr="00E57013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) </w:t>
            </w:r>
          </w:p>
        </w:tc>
        <w:tc>
          <w:tcPr>
            <w:tcW w:w="2126" w:type="dxa"/>
          </w:tcPr>
          <w:p w14:paraId="0038558E" w14:textId="77777777" w:rsidR="00221F13" w:rsidRPr="00E57013" w:rsidRDefault="00221F13" w:rsidP="00157A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157A4D" w:rsidRPr="00E57013">
              <w:rPr>
                <w:rFonts w:ascii="Times New Roman" w:eastAsiaTheme="minorHAnsi" w:hAnsi="Times New Roman"/>
                <w:sz w:val="24"/>
                <w:szCs w:val="24"/>
              </w:rPr>
              <w:t>044</w:t>
            </w:r>
          </w:p>
        </w:tc>
      </w:tr>
      <w:tr w:rsidR="00221F13" w:rsidRPr="00E57013" w14:paraId="55876888" w14:textId="77777777" w:rsidTr="003E32A2">
        <w:tc>
          <w:tcPr>
            <w:tcW w:w="4077" w:type="dxa"/>
          </w:tcPr>
          <w:p w14:paraId="31A4CC78" w14:textId="77777777" w:rsidR="00221F13" w:rsidRPr="00E57013" w:rsidRDefault="008A5771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Smoking habits</w:t>
            </w:r>
          </w:p>
          <w:p w14:paraId="1A44D45B" w14:textId="77777777" w:rsidR="00221F13" w:rsidRPr="00E57013" w:rsidRDefault="005C67B8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ever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7B0F4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never </w:t>
            </w:r>
          </w:p>
        </w:tc>
        <w:tc>
          <w:tcPr>
            <w:tcW w:w="2694" w:type="dxa"/>
          </w:tcPr>
          <w:p w14:paraId="5D935733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8852131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0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4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2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26575F45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560</w:t>
            </w:r>
          </w:p>
        </w:tc>
        <w:tc>
          <w:tcPr>
            <w:tcW w:w="2410" w:type="dxa"/>
          </w:tcPr>
          <w:p w14:paraId="00EEA752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E95B2AE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38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1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FF49867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527</w:t>
            </w:r>
          </w:p>
        </w:tc>
      </w:tr>
      <w:tr w:rsidR="00221F13" w:rsidRPr="00E57013" w14:paraId="5E080D04" w14:textId="77777777" w:rsidTr="003E32A2">
        <w:tc>
          <w:tcPr>
            <w:tcW w:w="4077" w:type="dxa"/>
          </w:tcPr>
          <w:p w14:paraId="46C1FD53" w14:textId="77777777" w:rsidR="00221F13" w:rsidRPr="00E57013" w:rsidRDefault="008A5771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ECOG PS</w:t>
            </w:r>
          </w:p>
          <w:p w14:paraId="1B2043C7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7B0F4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0</w:t>
            </w:r>
          </w:p>
        </w:tc>
        <w:tc>
          <w:tcPr>
            <w:tcW w:w="2694" w:type="dxa"/>
          </w:tcPr>
          <w:p w14:paraId="3FD4EEFA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6E0C3CF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25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6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7C4D7FB" w14:textId="77777777" w:rsidR="00221F13" w:rsidRPr="00E57013" w:rsidRDefault="00221F13" w:rsidP="008A57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8A5771" w:rsidRPr="00E57013">
              <w:rPr>
                <w:rFonts w:ascii="Times New Roman" w:eastAsiaTheme="minorHAnsi" w:hAnsi="Times New Roman"/>
                <w:sz w:val="24"/>
                <w:szCs w:val="24"/>
              </w:rPr>
              <w:t>192</w:t>
            </w:r>
          </w:p>
        </w:tc>
        <w:tc>
          <w:tcPr>
            <w:tcW w:w="2410" w:type="dxa"/>
          </w:tcPr>
          <w:p w14:paraId="359E94B9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FBC3D33" w14:textId="77777777" w:rsidR="00221F13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10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2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4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38485A7" w14:textId="77777777" w:rsidR="00221F13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5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38</w:t>
            </w:r>
          </w:p>
        </w:tc>
      </w:tr>
      <w:tr w:rsidR="00221F13" w:rsidRPr="00E57013" w14:paraId="68A13616" w14:textId="77777777" w:rsidTr="003E32A2">
        <w:tc>
          <w:tcPr>
            <w:tcW w:w="4077" w:type="dxa"/>
          </w:tcPr>
          <w:p w14:paraId="75E838E1" w14:textId="77777777" w:rsidR="00221F13" w:rsidRPr="00E57013" w:rsidRDefault="007B0F48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BMI</w:t>
            </w:r>
          </w:p>
          <w:p w14:paraId="68DAF530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&gt;25 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s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≤25 kg/m2</w:t>
            </w:r>
          </w:p>
        </w:tc>
        <w:tc>
          <w:tcPr>
            <w:tcW w:w="2694" w:type="dxa"/>
          </w:tcPr>
          <w:p w14:paraId="32FD308B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63C12DF" w14:textId="77777777" w:rsidR="00221F13" w:rsidRPr="00E57013" w:rsidRDefault="007B0F48" w:rsidP="007B0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2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5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10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9ACCEB4" w14:textId="77777777" w:rsidR="00221F13" w:rsidRPr="00E57013" w:rsidRDefault="00221F13" w:rsidP="007B0F4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7B0F48" w:rsidRPr="00E57013">
              <w:rPr>
                <w:rFonts w:ascii="Times New Roman" w:eastAsiaTheme="minorHAnsi" w:hAnsi="Times New Roman"/>
                <w:sz w:val="24"/>
                <w:szCs w:val="24"/>
              </w:rPr>
              <w:t>184</w:t>
            </w:r>
          </w:p>
        </w:tc>
        <w:tc>
          <w:tcPr>
            <w:tcW w:w="2410" w:type="dxa"/>
          </w:tcPr>
          <w:p w14:paraId="35829320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D531441" w14:textId="77777777" w:rsidR="00221F13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28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54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</w:t>
            </w:r>
            <w:r w:rsidR="00157A4D" w:rsidRPr="00E57013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157A4D" w:rsidRPr="00E57013">
              <w:rPr>
                <w:rFonts w:ascii="Times New Roman" w:eastAsiaTheme="minorHAnsi" w:hAnsi="Times New Roman"/>
                <w:sz w:val="24"/>
                <w:szCs w:val="24"/>
              </w:rPr>
              <w:t>0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273CF574" w14:textId="77777777" w:rsidR="00221F13" w:rsidRPr="00E57013" w:rsidRDefault="00221F13" w:rsidP="00157A4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157A4D" w:rsidRPr="00E57013">
              <w:rPr>
                <w:rFonts w:ascii="Times New Roman" w:eastAsiaTheme="minorHAnsi" w:hAnsi="Times New Roman"/>
                <w:sz w:val="24"/>
                <w:szCs w:val="24"/>
              </w:rPr>
              <w:t>030</w:t>
            </w:r>
          </w:p>
        </w:tc>
      </w:tr>
      <w:tr w:rsidR="00221F13" w:rsidRPr="00E57013" w14:paraId="5C19A77F" w14:textId="77777777" w:rsidTr="003E32A2">
        <w:tc>
          <w:tcPr>
            <w:tcW w:w="4077" w:type="dxa"/>
          </w:tcPr>
          <w:p w14:paraId="0BA4C6C2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istology</w:t>
            </w:r>
          </w:p>
          <w:p w14:paraId="4B69AF02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ductal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lobular</w:t>
            </w:r>
          </w:p>
        </w:tc>
        <w:tc>
          <w:tcPr>
            <w:tcW w:w="2694" w:type="dxa"/>
          </w:tcPr>
          <w:p w14:paraId="306BB1D9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E92AEAB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11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77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5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C43B1FC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739</w:t>
            </w:r>
          </w:p>
        </w:tc>
        <w:tc>
          <w:tcPr>
            <w:tcW w:w="2410" w:type="dxa"/>
          </w:tcPr>
          <w:p w14:paraId="5C0FDE8C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67D97E11" w14:textId="77777777" w:rsidR="00221F13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15 (-0.71 to 0.39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DC650E2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572</w:t>
            </w:r>
          </w:p>
        </w:tc>
      </w:tr>
      <w:tr w:rsidR="00221F13" w:rsidRPr="00E57013" w14:paraId="03C233A7" w14:textId="77777777" w:rsidTr="003E32A2">
        <w:tc>
          <w:tcPr>
            <w:tcW w:w="4077" w:type="dxa"/>
          </w:tcPr>
          <w:p w14:paraId="5F3B9238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ormone receptor status</w:t>
            </w:r>
          </w:p>
          <w:p w14:paraId="0B655B71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negative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positive</w:t>
            </w:r>
          </w:p>
        </w:tc>
        <w:tc>
          <w:tcPr>
            <w:tcW w:w="2694" w:type="dxa"/>
          </w:tcPr>
          <w:p w14:paraId="4A71C382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9663AAE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2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9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3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31E5E0A1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357</w:t>
            </w:r>
          </w:p>
        </w:tc>
        <w:tc>
          <w:tcPr>
            <w:tcW w:w="2410" w:type="dxa"/>
          </w:tcPr>
          <w:p w14:paraId="5AE75BE6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78BD7778" w14:textId="77777777" w:rsidR="00221F13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3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85 to 0.2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79D2C89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239</w:t>
            </w:r>
          </w:p>
        </w:tc>
      </w:tr>
      <w:tr w:rsidR="00221F13" w:rsidRPr="00E57013" w14:paraId="48CC6FEA" w14:textId="77777777" w:rsidTr="003E32A2">
        <w:tc>
          <w:tcPr>
            <w:tcW w:w="4077" w:type="dxa"/>
          </w:tcPr>
          <w:p w14:paraId="4C4443C4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Ki67 scoring</w:t>
            </w:r>
          </w:p>
          <w:p w14:paraId="71E89596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hAnsi="Times New Roman"/>
                <w:sz w:val="24"/>
                <w:szCs w:val="24"/>
              </w:rPr>
              <w:t xml:space="preserve">≥20%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vs. 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&lt;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20%</w:t>
            </w:r>
          </w:p>
        </w:tc>
        <w:tc>
          <w:tcPr>
            <w:tcW w:w="2694" w:type="dxa"/>
          </w:tcPr>
          <w:p w14:paraId="02BF7E1A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0755606C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17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3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6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7160D2D2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518</w:t>
            </w:r>
          </w:p>
        </w:tc>
        <w:tc>
          <w:tcPr>
            <w:tcW w:w="2410" w:type="dxa"/>
          </w:tcPr>
          <w:p w14:paraId="2A84ACFB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3EECD6B3" w14:textId="77777777" w:rsidR="00221F13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27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15 to 0.7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1EF56FBD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211</w:t>
            </w:r>
          </w:p>
        </w:tc>
      </w:tr>
      <w:tr w:rsidR="00221F13" w:rsidRPr="00E57013" w14:paraId="24374AA9" w14:textId="77777777" w:rsidTr="003E32A2">
        <w:tc>
          <w:tcPr>
            <w:tcW w:w="4077" w:type="dxa"/>
          </w:tcPr>
          <w:p w14:paraId="65EE3E12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Treatment setting</w:t>
            </w:r>
          </w:p>
          <w:p w14:paraId="7FD01F1D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second or later line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vs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first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line</w:t>
            </w:r>
          </w:p>
        </w:tc>
        <w:tc>
          <w:tcPr>
            <w:tcW w:w="2694" w:type="dxa"/>
          </w:tcPr>
          <w:p w14:paraId="6E468EEC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3E5E973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4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89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-0.08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4639A20A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017</w:t>
            </w:r>
          </w:p>
        </w:tc>
        <w:tc>
          <w:tcPr>
            <w:tcW w:w="2410" w:type="dxa"/>
          </w:tcPr>
          <w:p w14:paraId="2C0A3B7E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F990CCB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30 (-0.64 to 0.0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4D8C8E2E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76</w:t>
            </w:r>
          </w:p>
        </w:tc>
      </w:tr>
      <w:tr w:rsidR="00221F13" w:rsidRPr="00E57013" w14:paraId="25E786CC" w14:textId="77777777" w:rsidTr="003E32A2">
        <w:tc>
          <w:tcPr>
            <w:tcW w:w="4077" w:type="dxa"/>
          </w:tcPr>
          <w:p w14:paraId="783807F6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Number of metastatic sites</w:t>
            </w:r>
          </w:p>
          <w:p w14:paraId="18966F04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≥2 vs. 1</w:t>
            </w:r>
          </w:p>
        </w:tc>
        <w:tc>
          <w:tcPr>
            <w:tcW w:w="2694" w:type="dxa"/>
          </w:tcPr>
          <w:p w14:paraId="5E2DAFAA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9B8E3FA" w14:textId="77777777" w:rsidR="00221F13" w:rsidRPr="00E57013" w:rsidRDefault="003C115B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20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20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61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650EB1C7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323</w:t>
            </w:r>
          </w:p>
        </w:tc>
        <w:tc>
          <w:tcPr>
            <w:tcW w:w="2410" w:type="dxa"/>
          </w:tcPr>
          <w:p w14:paraId="7FC715D3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39D4D7F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0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4 (-0.29 to 0.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8)</w:t>
            </w:r>
          </w:p>
        </w:tc>
        <w:tc>
          <w:tcPr>
            <w:tcW w:w="2126" w:type="dxa"/>
          </w:tcPr>
          <w:p w14:paraId="14B2AEC5" w14:textId="77777777" w:rsidR="00221F13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778</w:t>
            </w:r>
          </w:p>
        </w:tc>
      </w:tr>
      <w:tr w:rsidR="00221F13" w:rsidRPr="00E57013" w14:paraId="76777600" w14:textId="77777777" w:rsidTr="003E32A2">
        <w:tc>
          <w:tcPr>
            <w:tcW w:w="4077" w:type="dxa"/>
          </w:tcPr>
          <w:p w14:paraId="3E2B01AC" w14:textId="77777777" w:rsidR="00221F13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isceral involvement</w:t>
            </w:r>
          </w:p>
          <w:p w14:paraId="12EBFADB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any vs. not present</w:t>
            </w:r>
          </w:p>
        </w:tc>
        <w:tc>
          <w:tcPr>
            <w:tcW w:w="2694" w:type="dxa"/>
          </w:tcPr>
          <w:p w14:paraId="02034F19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3FE13A6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15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22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5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5544AF88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657</w:t>
            </w:r>
          </w:p>
        </w:tc>
        <w:tc>
          <w:tcPr>
            <w:tcW w:w="2410" w:type="dxa"/>
          </w:tcPr>
          <w:p w14:paraId="470ED849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F8C473B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21 (-0.53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11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63956CB0" w14:textId="77777777" w:rsidR="00221F13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00</w:t>
            </w:r>
          </w:p>
        </w:tc>
      </w:tr>
      <w:tr w:rsidR="003C115B" w:rsidRPr="00E57013" w14:paraId="6571E88F" w14:textId="77777777" w:rsidTr="003E32A2">
        <w:tc>
          <w:tcPr>
            <w:tcW w:w="4077" w:type="dxa"/>
          </w:tcPr>
          <w:p w14:paraId="5FF6C493" w14:textId="77777777" w:rsidR="003C115B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Previous cytotoxic chemotherapy</w:t>
            </w:r>
          </w:p>
          <w:p w14:paraId="18E02EDF" w14:textId="77777777" w:rsidR="003C115B" w:rsidRPr="00E57013" w:rsidRDefault="005C67B8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any vs. none</w:t>
            </w:r>
          </w:p>
        </w:tc>
        <w:tc>
          <w:tcPr>
            <w:tcW w:w="2694" w:type="dxa"/>
          </w:tcPr>
          <w:p w14:paraId="6B72D0F7" w14:textId="77777777" w:rsidR="003C115B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2EC77729" w14:textId="77777777" w:rsidR="003C115B" w:rsidRPr="00E57013" w:rsidRDefault="005C67B8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0.17 (-0.73 to 0.38)</w:t>
            </w:r>
          </w:p>
        </w:tc>
        <w:tc>
          <w:tcPr>
            <w:tcW w:w="1842" w:type="dxa"/>
          </w:tcPr>
          <w:p w14:paraId="35333B3C" w14:textId="77777777" w:rsidR="005C67B8" w:rsidRPr="00E57013" w:rsidRDefault="005C67B8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542</w:t>
            </w:r>
          </w:p>
        </w:tc>
        <w:tc>
          <w:tcPr>
            <w:tcW w:w="2410" w:type="dxa"/>
          </w:tcPr>
          <w:p w14:paraId="09743063" w14:textId="77777777" w:rsidR="003C115B" w:rsidRPr="00E57013" w:rsidRDefault="003C115B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4970F34C" w14:textId="77777777" w:rsidR="00D8734E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06 (-0.39 to 0.53)</w:t>
            </w:r>
          </w:p>
        </w:tc>
        <w:tc>
          <w:tcPr>
            <w:tcW w:w="2126" w:type="dxa"/>
          </w:tcPr>
          <w:p w14:paraId="0D328055" w14:textId="77777777" w:rsidR="00D8734E" w:rsidRPr="00E57013" w:rsidRDefault="00D8734E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774</w:t>
            </w:r>
          </w:p>
        </w:tc>
      </w:tr>
      <w:tr w:rsidR="00221F13" w:rsidRPr="00E57013" w14:paraId="2754A7AB" w14:textId="77777777" w:rsidTr="003E32A2">
        <w:tc>
          <w:tcPr>
            <w:tcW w:w="4077" w:type="dxa"/>
          </w:tcPr>
          <w:p w14:paraId="5DF3B22E" w14:textId="77777777" w:rsidR="00221F13" w:rsidRPr="00E57013" w:rsidRDefault="00221F13" w:rsidP="00221F1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Treatment 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cohort</w:t>
            </w:r>
          </w:p>
          <w:p w14:paraId="69076EB1" w14:textId="77777777" w:rsidR="00221F13" w:rsidRPr="00E57013" w:rsidRDefault="00221F13" w:rsidP="005C67B8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="005C67B8" w:rsidRPr="00E57013">
              <w:rPr>
                <w:rFonts w:ascii="Times New Roman" w:eastAsiaTheme="minorHAnsi" w:hAnsi="Times New Roman"/>
                <w:sz w:val="24"/>
                <w:szCs w:val="24"/>
              </w:rPr>
              <w:t>CDK4/6 inhibitors vs. anti-HER2</w:t>
            </w:r>
            <w:r w:rsidR="00587162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herapies</w:t>
            </w:r>
          </w:p>
        </w:tc>
        <w:tc>
          <w:tcPr>
            <w:tcW w:w="2694" w:type="dxa"/>
          </w:tcPr>
          <w:p w14:paraId="5D2E704A" w14:textId="77777777" w:rsidR="00D8734E" w:rsidRPr="00E57013" w:rsidRDefault="00D8734E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5996A79D" w14:textId="77777777" w:rsidR="00221F13" w:rsidRPr="00E57013" w:rsidRDefault="003C115B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16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27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52</w:t>
            </w:r>
            <w:r w:rsidR="00221F13"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03A91EFC" w14:textId="77777777" w:rsidR="00221F13" w:rsidRPr="00E57013" w:rsidRDefault="00221F13" w:rsidP="003C115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3C115B" w:rsidRPr="00E57013">
              <w:rPr>
                <w:rFonts w:ascii="Times New Roman" w:eastAsiaTheme="minorHAnsi" w:hAnsi="Times New Roman"/>
                <w:sz w:val="24"/>
                <w:szCs w:val="24"/>
              </w:rPr>
              <w:t>534</w:t>
            </w:r>
          </w:p>
        </w:tc>
        <w:tc>
          <w:tcPr>
            <w:tcW w:w="2410" w:type="dxa"/>
          </w:tcPr>
          <w:p w14:paraId="0A166113" w14:textId="77777777" w:rsidR="00D8734E" w:rsidRPr="00E57013" w:rsidRDefault="00D8734E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</w:p>
          <w:p w14:paraId="1796B9DF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.54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 (-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88 to -0.21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</w:tcPr>
          <w:p w14:paraId="0C655AAF" w14:textId="77777777" w:rsidR="00221F13" w:rsidRPr="00E57013" w:rsidRDefault="00221F13" w:rsidP="00D8734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0.</w:t>
            </w:r>
            <w:r w:rsidR="00D8734E" w:rsidRPr="00E57013">
              <w:rPr>
                <w:rFonts w:ascii="Times New Roman" w:eastAsiaTheme="minorHAnsi" w:hAnsi="Times New Roman"/>
                <w:sz w:val="24"/>
                <w:szCs w:val="24"/>
              </w:rPr>
              <w:t>001</w:t>
            </w:r>
          </w:p>
        </w:tc>
      </w:tr>
    </w:tbl>
    <w:p w14:paraId="75B11885" w14:textId="77777777" w:rsidR="00221F13" w:rsidRPr="00E57013" w:rsidRDefault="00221F13" w:rsidP="00777F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069882" w14:textId="77777777" w:rsidR="00587162" w:rsidRPr="00E57013" w:rsidRDefault="00587162" w:rsidP="00777FB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RBD-S1, receptor-binding domain (RBD) of the SARS-CoV-2 Spike protein (S1); log, logarithmic value; CI, confidence interval; ECOG PDS, Eastern Cooperative Oncology Group Performance Status; BMI, body mass index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 xml:space="preserve">CDK,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cyclin-dependent kinase; HER2, epidermal growth factor receptor 2.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values derived from parametric 2-sided Wald’s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χ2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test with Bonferroni (α =0.01) correction for multiple comparisons. A two-sided P value of &lt;0.05 was considered statistically significant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previous cytotoxic chemotherapy indicate receipt in the time frame between the first and the third dose tozinameran;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timepoint-3 denotes assessment before the third dose of tozinameran; timepoint-4 denotes assessment four weeks after the third dose of tozinameran. </w:t>
      </w:r>
    </w:p>
    <w:p w14:paraId="6615862C" w14:textId="77777777" w:rsidR="00851D4F" w:rsidRDefault="00851D4F">
      <w:pPr>
        <w:rPr>
          <w:lang w:val="en-US"/>
        </w:rPr>
      </w:pPr>
      <w:r>
        <w:rPr>
          <w:lang w:val="en-US"/>
        </w:rPr>
        <w:br w:type="page"/>
      </w:r>
    </w:p>
    <w:p w14:paraId="62C922BE" w14:textId="77777777" w:rsidR="00851D4F" w:rsidRPr="00E57013" w:rsidRDefault="00851D4F" w:rsidP="005F7703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3. </w:t>
      </w:r>
      <w:r w:rsidR="005F7703" w:rsidRPr="00E57013">
        <w:rPr>
          <w:rFonts w:ascii="Times New Roman" w:hAnsi="Times New Roman" w:cs="Times New Roman"/>
          <w:sz w:val="24"/>
          <w:szCs w:val="24"/>
          <w:lang w:val="en-US"/>
        </w:rPr>
        <w:t>Multivariate analysis of peripheral lymphocyte counts by predefined clinical variables before the third dose of tozinameran</w:t>
      </w:r>
    </w:p>
    <w:tbl>
      <w:tblPr>
        <w:tblStyle w:val="TableGrid"/>
        <w:tblW w:w="1417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61"/>
        <w:gridCol w:w="1843"/>
        <w:gridCol w:w="992"/>
        <w:gridCol w:w="1843"/>
        <w:gridCol w:w="992"/>
        <w:gridCol w:w="1701"/>
        <w:gridCol w:w="993"/>
        <w:gridCol w:w="1701"/>
        <w:gridCol w:w="850"/>
      </w:tblGrid>
      <w:tr w:rsidR="00480C60" w:rsidRPr="00E57013" w14:paraId="281AD9E0" w14:textId="77777777" w:rsidTr="00E87370">
        <w:tc>
          <w:tcPr>
            <w:tcW w:w="3261" w:type="dxa"/>
            <w:vMerge w:val="restart"/>
          </w:tcPr>
          <w:p w14:paraId="5946CE47" w14:textId="77777777" w:rsidR="00480C60" w:rsidRPr="00E57013" w:rsidRDefault="00480C60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Covariate</w:t>
            </w:r>
          </w:p>
        </w:tc>
        <w:tc>
          <w:tcPr>
            <w:tcW w:w="2835" w:type="dxa"/>
            <w:gridSpan w:val="2"/>
          </w:tcPr>
          <w:p w14:paraId="0C647248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T helper cell count (log)</w:t>
            </w:r>
          </w:p>
        </w:tc>
        <w:tc>
          <w:tcPr>
            <w:tcW w:w="2835" w:type="dxa"/>
            <w:gridSpan w:val="2"/>
          </w:tcPr>
          <w:p w14:paraId="0480EAA2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T cytotoxic cell count (log)</w:t>
            </w:r>
          </w:p>
        </w:tc>
        <w:tc>
          <w:tcPr>
            <w:tcW w:w="2694" w:type="dxa"/>
            <w:gridSpan w:val="2"/>
          </w:tcPr>
          <w:p w14:paraId="60B5FE59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 cell count (log)</w:t>
            </w:r>
          </w:p>
        </w:tc>
        <w:tc>
          <w:tcPr>
            <w:tcW w:w="2551" w:type="dxa"/>
            <w:gridSpan w:val="2"/>
          </w:tcPr>
          <w:p w14:paraId="40EB90B2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NK cell count (log)</w:t>
            </w:r>
          </w:p>
        </w:tc>
      </w:tr>
      <w:tr w:rsidR="00480C60" w:rsidRPr="00E57013" w14:paraId="370EF482" w14:textId="77777777" w:rsidTr="00E87370">
        <w:tc>
          <w:tcPr>
            <w:tcW w:w="3261" w:type="dxa"/>
            <w:vMerge/>
          </w:tcPr>
          <w:p w14:paraId="29253EB8" w14:textId="77777777" w:rsidR="00480C60" w:rsidRPr="00E57013" w:rsidRDefault="00480C60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E3D23E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992" w:type="dxa"/>
          </w:tcPr>
          <w:p w14:paraId="03054D40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843" w:type="dxa"/>
          </w:tcPr>
          <w:p w14:paraId="7D71309E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992" w:type="dxa"/>
          </w:tcPr>
          <w:p w14:paraId="7A630938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701" w:type="dxa"/>
          </w:tcPr>
          <w:p w14:paraId="4465A8CC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993" w:type="dxa"/>
          </w:tcPr>
          <w:p w14:paraId="0B0972E7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701" w:type="dxa"/>
          </w:tcPr>
          <w:p w14:paraId="0489C4C4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850" w:type="dxa"/>
          </w:tcPr>
          <w:p w14:paraId="344E3333" w14:textId="77777777" w:rsidR="00480C60" w:rsidRPr="00E57013" w:rsidRDefault="00480C60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51D4F" w:rsidRPr="00E57013" w14:paraId="0DE2A5EE" w14:textId="77777777" w:rsidTr="00E87370">
        <w:trPr>
          <w:trHeight w:val="314"/>
        </w:trPr>
        <w:tc>
          <w:tcPr>
            <w:tcW w:w="3261" w:type="dxa"/>
          </w:tcPr>
          <w:p w14:paraId="53C6F5EB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Age (years)</w:t>
            </w:r>
          </w:p>
          <w:p w14:paraId="12D51848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≥65 vs. &lt;65  </w:t>
            </w:r>
          </w:p>
        </w:tc>
        <w:tc>
          <w:tcPr>
            <w:tcW w:w="1843" w:type="dxa"/>
          </w:tcPr>
          <w:p w14:paraId="141148D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23386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 (-0.08 to 0.14)</w:t>
            </w:r>
          </w:p>
        </w:tc>
        <w:tc>
          <w:tcPr>
            <w:tcW w:w="992" w:type="dxa"/>
          </w:tcPr>
          <w:p w14:paraId="4038271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843" w:type="dxa"/>
          </w:tcPr>
          <w:p w14:paraId="45400BBF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F844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1AC2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831AC2"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831AC2" w:rsidRPr="00E57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F52E5E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1AC2" w:rsidRPr="00E57013">
              <w:rPr>
                <w:rFonts w:ascii="Times New Roman" w:hAnsi="Times New Roman" w:cs="Times New Roman"/>
                <w:sz w:val="24"/>
                <w:szCs w:val="24"/>
              </w:rPr>
              <w:t>927</w:t>
            </w:r>
          </w:p>
        </w:tc>
        <w:tc>
          <w:tcPr>
            <w:tcW w:w="1701" w:type="dxa"/>
          </w:tcPr>
          <w:p w14:paraId="2A4B5CD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45588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AC1FE3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</w:p>
        </w:tc>
        <w:tc>
          <w:tcPr>
            <w:tcW w:w="1701" w:type="dxa"/>
          </w:tcPr>
          <w:p w14:paraId="7F41C26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CC5F43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36F3F77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67</w:t>
            </w:r>
          </w:p>
        </w:tc>
      </w:tr>
      <w:tr w:rsidR="00851D4F" w:rsidRPr="00E57013" w14:paraId="3B548ACD" w14:textId="77777777" w:rsidTr="00E87370">
        <w:tc>
          <w:tcPr>
            <w:tcW w:w="3261" w:type="dxa"/>
          </w:tcPr>
          <w:p w14:paraId="4B044BF0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Menopausal status</w:t>
            </w:r>
          </w:p>
          <w:p w14:paraId="7EE22407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postmenopausal vs. prememopausal</w:t>
            </w:r>
          </w:p>
        </w:tc>
        <w:tc>
          <w:tcPr>
            <w:tcW w:w="1843" w:type="dxa"/>
          </w:tcPr>
          <w:p w14:paraId="448D2BAF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D1BE4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1 (-0.13 to 0.13)</w:t>
            </w:r>
          </w:p>
        </w:tc>
        <w:tc>
          <w:tcPr>
            <w:tcW w:w="992" w:type="dxa"/>
          </w:tcPr>
          <w:p w14:paraId="677C89BE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  <w:tc>
          <w:tcPr>
            <w:tcW w:w="1843" w:type="dxa"/>
          </w:tcPr>
          <w:p w14:paraId="2FBD3ED4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2007B6" w14:textId="77777777" w:rsidR="00851D4F" w:rsidRPr="00E57013" w:rsidRDefault="00831AC2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09D4898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1AC2" w:rsidRPr="00E57013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1701" w:type="dxa"/>
          </w:tcPr>
          <w:p w14:paraId="39AD445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242D0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1DF3FF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701" w:type="dxa"/>
          </w:tcPr>
          <w:p w14:paraId="7CA53D2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27958C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8 (0.0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BA10549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33</w:t>
            </w:r>
          </w:p>
        </w:tc>
      </w:tr>
      <w:tr w:rsidR="00851D4F" w:rsidRPr="00E57013" w14:paraId="76AF20B4" w14:textId="77777777" w:rsidTr="00E87370">
        <w:tc>
          <w:tcPr>
            <w:tcW w:w="3261" w:type="dxa"/>
          </w:tcPr>
          <w:p w14:paraId="355DA6AD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Smoking habits</w:t>
            </w:r>
          </w:p>
          <w:p w14:paraId="64D00A45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ever vs. never </w:t>
            </w:r>
          </w:p>
        </w:tc>
        <w:tc>
          <w:tcPr>
            <w:tcW w:w="1843" w:type="dxa"/>
          </w:tcPr>
          <w:p w14:paraId="1C26E79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8F3C4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3 (-0.06 to 0.13)</w:t>
            </w:r>
          </w:p>
        </w:tc>
        <w:tc>
          <w:tcPr>
            <w:tcW w:w="992" w:type="dxa"/>
          </w:tcPr>
          <w:p w14:paraId="610796D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1843" w:type="dxa"/>
          </w:tcPr>
          <w:p w14:paraId="7B33121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A07F2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01FB80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701" w:type="dxa"/>
          </w:tcPr>
          <w:p w14:paraId="1BE42B7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64CAFA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4CBA2A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1701" w:type="dxa"/>
          </w:tcPr>
          <w:p w14:paraId="132AAABF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513F6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D3BB581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851D4F" w:rsidRPr="00E57013" w14:paraId="7E48A554" w14:textId="77777777" w:rsidTr="00E87370">
        <w:tc>
          <w:tcPr>
            <w:tcW w:w="3261" w:type="dxa"/>
          </w:tcPr>
          <w:p w14:paraId="3786898F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ECOG PS</w:t>
            </w:r>
          </w:p>
          <w:p w14:paraId="3F5809A4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1 vs. 0</w:t>
            </w:r>
          </w:p>
        </w:tc>
        <w:tc>
          <w:tcPr>
            <w:tcW w:w="1843" w:type="dxa"/>
          </w:tcPr>
          <w:p w14:paraId="2F76B87D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905A1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2 (-0.13 to 0.08)</w:t>
            </w:r>
          </w:p>
        </w:tc>
        <w:tc>
          <w:tcPr>
            <w:tcW w:w="992" w:type="dxa"/>
          </w:tcPr>
          <w:p w14:paraId="54DC230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1843" w:type="dxa"/>
          </w:tcPr>
          <w:p w14:paraId="1C38B04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CEE9AF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8 to 0.0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DE7B545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  <w:tc>
          <w:tcPr>
            <w:tcW w:w="1701" w:type="dxa"/>
          </w:tcPr>
          <w:p w14:paraId="2D21D19D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733AB2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09F7D28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701" w:type="dxa"/>
          </w:tcPr>
          <w:p w14:paraId="71912DBD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948D11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2F4A41D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</w:tr>
      <w:tr w:rsidR="00851D4F" w:rsidRPr="00E57013" w14:paraId="6AF2F905" w14:textId="77777777" w:rsidTr="00E87370">
        <w:tc>
          <w:tcPr>
            <w:tcW w:w="3261" w:type="dxa"/>
          </w:tcPr>
          <w:p w14:paraId="43FB7B95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BMI</w:t>
            </w:r>
          </w:p>
          <w:p w14:paraId="21C0DB79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&gt;25 vs. ≤25 kg/m2</w:t>
            </w:r>
          </w:p>
        </w:tc>
        <w:tc>
          <w:tcPr>
            <w:tcW w:w="1843" w:type="dxa"/>
          </w:tcPr>
          <w:p w14:paraId="7EB06A5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ECDDC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4 (-0.13 to 0.45)</w:t>
            </w:r>
          </w:p>
        </w:tc>
        <w:tc>
          <w:tcPr>
            <w:tcW w:w="992" w:type="dxa"/>
          </w:tcPr>
          <w:p w14:paraId="2A05087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843" w:type="dxa"/>
          </w:tcPr>
          <w:p w14:paraId="1E2289A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07D65D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DB7699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1701" w:type="dxa"/>
          </w:tcPr>
          <w:p w14:paraId="005A2AA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34B6C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1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B11204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854</w:t>
            </w:r>
          </w:p>
        </w:tc>
        <w:tc>
          <w:tcPr>
            <w:tcW w:w="1701" w:type="dxa"/>
          </w:tcPr>
          <w:p w14:paraId="6B1085A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E36E04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7008B75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</w:tr>
      <w:tr w:rsidR="00851D4F" w:rsidRPr="00E57013" w14:paraId="46FE2D31" w14:textId="77777777" w:rsidTr="00E87370">
        <w:tc>
          <w:tcPr>
            <w:tcW w:w="3261" w:type="dxa"/>
          </w:tcPr>
          <w:p w14:paraId="064815DA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istology</w:t>
            </w:r>
          </w:p>
          <w:p w14:paraId="167B085E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- ductal vs. lobular</w:t>
            </w:r>
          </w:p>
        </w:tc>
        <w:tc>
          <w:tcPr>
            <w:tcW w:w="1843" w:type="dxa"/>
          </w:tcPr>
          <w:p w14:paraId="08FCAC28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65423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4 (-0.04 to 0.33)</w:t>
            </w:r>
          </w:p>
        </w:tc>
        <w:tc>
          <w:tcPr>
            <w:tcW w:w="992" w:type="dxa"/>
          </w:tcPr>
          <w:p w14:paraId="27AAF17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29</w:t>
            </w:r>
          </w:p>
        </w:tc>
        <w:tc>
          <w:tcPr>
            <w:tcW w:w="1843" w:type="dxa"/>
          </w:tcPr>
          <w:p w14:paraId="63FED4E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3B486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754D1F5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1701" w:type="dxa"/>
          </w:tcPr>
          <w:p w14:paraId="0C07959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2D026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78F7F2CE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1701" w:type="dxa"/>
          </w:tcPr>
          <w:p w14:paraId="5B2AC118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3EA417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4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829CF31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</w:tr>
      <w:tr w:rsidR="00851D4F" w:rsidRPr="00E57013" w14:paraId="70BF42CE" w14:textId="77777777" w:rsidTr="00E87370">
        <w:tc>
          <w:tcPr>
            <w:tcW w:w="3261" w:type="dxa"/>
          </w:tcPr>
          <w:p w14:paraId="201898F4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ormone receptor status</w:t>
            </w:r>
          </w:p>
          <w:p w14:paraId="6AB08E8C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negative vs. positive</w:t>
            </w:r>
          </w:p>
        </w:tc>
        <w:tc>
          <w:tcPr>
            <w:tcW w:w="1843" w:type="dxa"/>
          </w:tcPr>
          <w:p w14:paraId="12597CC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13E78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 (-0.12 to 0.16)</w:t>
            </w:r>
          </w:p>
        </w:tc>
        <w:tc>
          <w:tcPr>
            <w:tcW w:w="992" w:type="dxa"/>
          </w:tcPr>
          <w:p w14:paraId="2CA62A1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843" w:type="dxa"/>
          </w:tcPr>
          <w:p w14:paraId="7DA8A9F6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8D2FC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10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56E2D2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701" w:type="dxa"/>
          </w:tcPr>
          <w:p w14:paraId="0EC7C8F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4F58F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1EFD3C4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701" w:type="dxa"/>
          </w:tcPr>
          <w:p w14:paraId="73FE34A6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36C1BB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5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21B325D6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</w:tr>
      <w:tr w:rsidR="00851D4F" w:rsidRPr="00E57013" w14:paraId="18BB9974" w14:textId="77777777" w:rsidTr="00E87370">
        <w:tc>
          <w:tcPr>
            <w:tcW w:w="3261" w:type="dxa"/>
          </w:tcPr>
          <w:p w14:paraId="7472BE49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Ki67 scoring</w:t>
            </w:r>
          </w:p>
          <w:p w14:paraId="70FAF49F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Pr="00E57013">
              <w:rPr>
                <w:rFonts w:ascii="Times New Roman" w:hAnsi="Times New Roman"/>
                <w:sz w:val="24"/>
                <w:szCs w:val="24"/>
              </w:rPr>
              <w:t xml:space="preserve">≥20% 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s. &lt;20%</w:t>
            </w:r>
          </w:p>
        </w:tc>
        <w:tc>
          <w:tcPr>
            <w:tcW w:w="1843" w:type="dxa"/>
          </w:tcPr>
          <w:p w14:paraId="66876C9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5D242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 (-0.12 to 0.16)</w:t>
            </w:r>
          </w:p>
        </w:tc>
        <w:tc>
          <w:tcPr>
            <w:tcW w:w="992" w:type="dxa"/>
          </w:tcPr>
          <w:p w14:paraId="3440194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843" w:type="dxa"/>
          </w:tcPr>
          <w:p w14:paraId="1A1756A6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3D036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C375A0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</w:tc>
        <w:tc>
          <w:tcPr>
            <w:tcW w:w="1701" w:type="dxa"/>
          </w:tcPr>
          <w:p w14:paraId="22863B3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9A004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3908603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701" w:type="dxa"/>
          </w:tcPr>
          <w:p w14:paraId="11608E2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94189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F93EB6D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</w:tr>
      <w:tr w:rsidR="00851D4F" w:rsidRPr="00E57013" w14:paraId="3018D179" w14:textId="77777777" w:rsidTr="00E87370">
        <w:tc>
          <w:tcPr>
            <w:tcW w:w="3261" w:type="dxa"/>
          </w:tcPr>
          <w:p w14:paraId="6FFABD7F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Treatment setting</w:t>
            </w:r>
          </w:p>
          <w:p w14:paraId="0144A07C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second or later line vs. first line</w:t>
            </w:r>
          </w:p>
        </w:tc>
        <w:tc>
          <w:tcPr>
            <w:tcW w:w="1843" w:type="dxa"/>
          </w:tcPr>
          <w:p w14:paraId="40CD6587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CB387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7 (-0.04 to 0.18)</w:t>
            </w:r>
          </w:p>
        </w:tc>
        <w:tc>
          <w:tcPr>
            <w:tcW w:w="992" w:type="dxa"/>
          </w:tcPr>
          <w:p w14:paraId="3C400BE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843" w:type="dxa"/>
          </w:tcPr>
          <w:p w14:paraId="00163A53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C8309B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DFD9BD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701" w:type="dxa"/>
          </w:tcPr>
          <w:p w14:paraId="354FDC5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41A91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253C1248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701" w:type="dxa"/>
          </w:tcPr>
          <w:p w14:paraId="0C96135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700F58" w14:textId="77777777" w:rsidR="00851D4F" w:rsidRPr="00E57013" w:rsidRDefault="00484FFC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A09AC04" w14:textId="77777777" w:rsidR="00851D4F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1D4F" w:rsidRPr="00E57013" w14:paraId="708CC459" w14:textId="77777777" w:rsidTr="00E87370">
        <w:tc>
          <w:tcPr>
            <w:tcW w:w="3261" w:type="dxa"/>
          </w:tcPr>
          <w:p w14:paraId="4328D564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Number of metastatic sites</w:t>
            </w:r>
          </w:p>
          <w:p w14:paraId="108F2D48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≥2 vs. 1</w:t>
            </w:r>
          </w:p>
        </w:tc>
        <w:tc>
          <w:tcPr>
            <w:tcW w:w="1843" w:type="dxa"/>
          </w:tcPr>
          <w:p w14:paraId="5FC8CF5D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C8031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6 (-0.05 to 0.17)</w:t>
            </w:r>
          </w:p>
        </w:tc>
        <w:tc>
          <w:tcPr>
            <w:tcW w:w="992" w:type="dxa"/>
          </w:tcPr>
          <w:p w14:paraId="552A8CAD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843" w:type="dxa"/>
          </w:tcPr>
          <w:p w14:paraId="5C639918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51C2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9 (0.0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D46470F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  <w:tc>
          <w:tcPr>
            <w:tcW w:w="1701" w:type="dxa"/>
          </w:tcPr>
          <w:p w14:paraId="2C20CF2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82107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34 (0.15 to 0.45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FD7C7D0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701" w:type="dxa"/>
          </w:tcPr>
          <w:p w14:paraId="641927DE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1B4E0F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68E6A32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</w:tr>
      <w:tr w:rsidR="00851D4F" w:rsidRPr="00E57013" w14:paraId="5782F8E6" w14:textId="77777777" w:rsidTr="00E87370">
        <w:tc>
          <w:tcPr>
            <w:tcW w:w="3261" w:type="dxa"/>
          </w:tcPr>
          <w:p w14:paraId="63556F69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isceral involvement</w:t>
            </w:r>
          </w:p>
          <w:p w14:paraId="5F9FEA55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any vs. not present</w:t>
            </w:r>
          </w:p>
        </w:tc>
        <w:tc>
          <w:tcPr>
            <w:tcW w:w="1843" w:type="dxa"/>
          </w:tcPr>
          <w:p w14:paraId="14ED9AE5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BF8C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4 (0.03 to 0.25)</w:t>
            </w:r>
          </w:p>
        </w:tc>
        <w:tc>
          <w:tcPr>
            <w:tcW w:w="992" w:type="dxa"/>
          </w:tcPr>
          <w:p w14:paraId="35634C2C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843" w:type="dxa"/>
          </w:tcPr>
          <w:p w14:paraId="3D6E0D3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E2A5C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51D4F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EABDF6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</w:tcPr>
          <w:p w14:paraId="32A6D71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96C20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.02 to 0.3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39D9E18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25</w:t>
            </w:r>
          </w:p>
        </w:tc>
        <w:tc>
          <w:tcPr>
            <w:tcW w:w="1701" w:type="dxa"/>
          </w:tcPr>
          <w:p w14:paraId="10C6D09E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3E0555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45F4FBF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726</w:t>
            </w:r>
          </w:p>
        </w:tc>
      </w:tr>
      <w:tr w:rsidR="00851D4F" w:rsidRPr="00E57013" w14:paraId="3FB55048" w14:textId="77777777" w:rsidTr="00E87370">
        <w:tc>
          <w:tcPr>
            <w:tcW w:w="3261" w:type="dxa"/>
          </w:tcPr>
          <w:p w14:paraId="56937754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Previous cytotoxic chemotherapy</w:t>
            </w:r>
          </w:p>
          <w:p w14:paraId="7255C14E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any vs. none</w:t>
            </w:r>
          </w:p>
        </w:tc>
        <w:tc>
          <w:tcPr>
            <w:tcW w:w="1843" w:type="dxa"/>
          </w:tcPr>
          <w:p w14:paraId="5EE5CDD6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16785D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17 (-0.33 to -0.01)</w:t>
            </w:r>
          </w:p>
        </w:tc>
        <w:tc>
          <w:tcPr>
            <w:tcW w:w="992" w:type="dxa"/>
          </w:tcPr>
          <w:p w14:paraId="461457A9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43" w:type="dxa"/>
          </w:tcPr>
          <w:p w14:paraId="1573BA00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B3500B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11278C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</w:p>
        </w:tc>
        <w:tc>
          <w:tcPr>
            <w:tcW w:w="1701" w:type="dxa"/>
          </w:tcPr>
          <w:p w14:paraId="1CAF7E40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8B139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597ABC5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80415" w:rsidRPr="00E57013">
              <w:rPr>
                <w:rFonts w:ascii="Times New Roman" w:hAnsi="Times New Roman" w:cs="Times New Roman"/>
                <w:sz w:val="24"/>
                <w:szCs w:val="24"/>
              </w:rPr>
              <w:t>.324</w:t>
            </w:r>
          </w:p>
        </w:tc>
        <w:tc>
          <w:tcPr>
            <w:tcW w:w="1701" w:type="dxa"/>
          </w:tcPr>
          <w:p w14:paraId="5497B8C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97C6F0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8B7C492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FCF7A4" w14:textId="77777777" w:rsidR="00851D4F" w:rsidRPr="00E57013" w:rsidRDefault="00851D4F" w:rsidP="00484FFC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84FFC" w:rsidRPr="00E57013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</w:p>
        </w:tc>
      </w:tr>
      <w:tr w:rsidR="00851D4F" w:rsidRPr="00E57013" w14:paraId="73D30342" w14:textId="77777777" w:rsidTr="00E87370">
        <w:tc>
          <w:tcPr>
            <w:tcW w:w="3261" w:type="dxa"/>
          </w:tcPr>
          <w:p w14:paraId="29D59DD1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Treatment cohort</w:t>
            </w:r>
          </w:p>
          <w:p w14:paraId="03143598" w14:textId="77777777" w:rsidR="00851D4F" w:rsidRPr="00E57013" w:rsidRDefault="00851D4F" w:rsidP="00851D4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CDK4/6 inhibitors vs. anti-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HER2 therapies</w:t>
            </w:r>
          </w:p>
        </w:tc>
        <w:tc>
          <w:tcPr>
            <w:tcW w:w="1843" w:type="dxa"/>
          </w:tcPr>
          <w:p w14:paraId="3958B374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E93B9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23 (-0.34 to -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2)</w:t>
            </w:r>
          </w:p>
        </w:tc>
        <w:tc>
          <w:tcPr>
            <w:tcW w:w="992" w:type="dxa"/>
          </w:tcPr>
          <w:p w14:paraId="009EECAA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843" w:type="dxa"/>
          </w:tcPr>
          <w:p w14:paraId="6BE9F811" w14:textId="77777777" w:rsidR="00484FFC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9DE9ADE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35 (-0.50 to -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9)</w:t>
            </w:r>
          </w:p>
        </w:tc>
        <w:tc>
          <w:tcPr>
            <w:tcW w:w="992" w:type="dxa"/>
          </w:tcPr>
          <w:p w14:paraId="3BE7EAE0" w14:textId="77777777" w:rsidR="00180415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701" w:type="dxa"/>
          </w:tcPr>
          <w:p w14:paraId="4B2A5E01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6522E8" w14:textId="77777777" w:rsidR="00180415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-0.28 (-0.43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0.13)</w:t>
            </w:r>
          </w:p>
        </w:tc>
        <w:tc>
          <w:tcPr>
            <w:tcW w:w="993" w:type="dxa"/>
          </w:tcPr>
          <w:p w14:paraId="49F8F041" w14:textId="77777777" w:rsidR="00851D4F" w:rsidRPr="00E57013" w:rsidRDefault="00180415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701" w:type="dxa"/>
          </w:tcPr>
          <w:p w14:paraId="6E25BC83" w14:textId="77777777" w:rsidR="00851D4F" w:rsidRPr="00E57013" w:rsidRDefault="00851D4F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BDD1B2" w14:textId="77777777" w:rsidR="00484FFC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-0.09 (-0.23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4)</w:t>
            </w:r>
          </w:p>
        </w:tc>
        <w:tc>
          <w:tcPr>
            <w:tcW w:w="850" w:type="dxa"/>
          </w:tcPr>
          <w:p w14:paraId="652266EA" w14:textId="77777777" w:rsidR="00851D4F" w:rsidRPr="00E57013" w:rsidRDefault="00484FFC" w:rsidP="0018041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00</w:t>
            </w:r>
          </w:p>
        </w:tc>
      </w:tr>
    </w:tbl>
    <w:p w14:paraId="0130FC88" w14:textId="77777777" w:rsidR="005F7703" w:rsidRPr="00E57013" w:rsidRDefault="005F770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54A321" w14:textId="77777777" w:rsidR="005F7703" w:rsidRPr="00E57013" w:rsidRDefault="005F7703" w:rsidP="005F77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Log, logarithmic value; CI, confidence interval; ECOG PDS, Eastern Cooperative Oncology Group Performance Status; BMI, body mass index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 xml:space="preserve">CDK,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cyclin-dependent kinase; HER2, epidermal growth factor receptor 2.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values derived from parametric 2-sided Wald’s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χ2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test with Bonferroni (α =0.01) correction for multiple comparisons. A two-sided P value of &lt;0.05 was considered statistically significant. T helper cells, CD3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cells; T cytotoxic cell, CD3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; B cells, CD19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; NK, Natural killer, CD56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previous cytotoxic chemotherapy indicate receipt in the time frame between the first and the third dose tozinameran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. </w:t>
      </w:r>
    </w:p>
    <w:p w14:paraId="7D030BE4" w14:textId="77777777" w:rsidR="005C67B8" w:rsidRDefault="00587162">
      <w:pPr>
        <w:rPr>
          <w:lang w:val="en-US"/>
        </w:rPr>
      </w:pPr>
      <w:r w:rsidRPr="00587162">
        <w:rPr>
          <w:lang w:val="en-US"/>
        </w:rPr>
        <w:t xml:space="preserve">  </w:t>
      </w:r>
      <w:r w:rsidR="005C67B8">
        <w:rPr>
          <w:lang w:val="en-US"/>
        </w:rPr>
        <w:br w:type="page"/>
      </w:r>
    </w:p>
    <w:p w14:paraId="78EC2C80" w14:textId="77777777" w:rsidR="00480C60" w:rsidRPr="00E57013" w:rsidRDefault="00480C60" w:rsidP="00480C6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Table 4.  </w:t>
      </w:r>
      <w:r w:rsidR="005F7703" w:rsidRPr="00E57013">
        <w:rPr>
          <w:rFonts w:ascii="Times New Roman" w:hAnsi="Times New Roman" w:cs="Times New Roman"/>
          <w:sz w:val="24"/>
          <w:szCs w:val="24"/>
          <w:lang w:val="en-US"/>
        </w:rPr>
        <w:t>Multivariate analysis of peripheral lymphocyte counts by predefined clinical variables after the third dose of tozinameran</w:t>
      </w:r>
    </w:p>
    <w:tbl>
      <w:tblPr>
        <w:tblStyle w:val="TableGrid"/>
        <w:tblW w:w="14176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261"/>
        <w:gridCol w:w="1843"/>
        <w:gridCol w:w="992"/>
        <w:gridCol w:w="1843"/>
        <w:gridCol w:w="851"/>
        <w:gridCol w:w="1842"/>
        <w:gridCol w:w="851"/>
        <w:gridCol w:w="1843"/>
        <w:gridCol w:w="850"/>
      </w:tblGrid>
      <w:tr w:rsidR="00480C60" w:rsidRPr="00E57013" w14:paraId="777F3F7D" w14:textId="77777777" w:rsidTr="00E87370">
        <w:tc>
          <w:tcPr>
            <w:tcW w:w="3261" w:type="dxa"/>
            <w:vMerge w:val="restart"/>
          </w:tcPr>
          <w:p w14:paraId="17742250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Covariate</w:t>
            </w:r>
          </w:p>
        </w:tc>
        <w:tc>
          <w:tcPr>
            <w:tcW w:w="2835" w:type="dxa"/>
            <w:gridSpan w:val="2"/>
          </w:tcPr>
          <w:p w14:paraId="5D551B9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T helper cell count (log)</w:t>
            </w:r>
          </w:p>
        </w:tc>
        <w:tc>
          <w:tcPr>
            <w:tcW w:w="2694" w:type="dxa"/>
            <w:gridSpan w:val="2"/>
          </w:tcPr>
          <w:p w14:paraId="2511845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T cytotoxic cell count (log)</w:t>
            </w:r>
          </w:p>
        </w:tc>
        <w:tc>
          <w:tcPr>
            <w:tcW w:w="2693" w:type="dxa"/>
            <w:gridSpan w:val="2"/>
          </w:tcPr>
          <w:p w14:paraId="2C0E044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 cell count (log)</w:t>
            </w:r>
          </w:p>
        </w:tc>
        <w:tc>
          <w:tcPr>
            <w:tcW w:w="2693" w:type="dxa"/>
            <w:gridSpan w:val="2"/>
          </w:tcPr>
          <w:p w14:paraId="30C7AE8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NK cell count (log)</w:t>
            </w:r>
          </w:p>
        </w:tc>
      </w:tr>
      <w:tr w:rsidR="00480C60" w:rsidRPr="00E57013" w14:paraId="60EA3D7C" w14:textId="77777777" w:rsidTr="00E87370">
        <w:tc>
          <w:tcPr>
            <w:tcW w:w="3261" w:type="dxa"/>
            <w:vMerge/>
          </w:tcPr>
          <w:p w14:paraId="67B3A56E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DE5316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992" w:type="dxa"/>
          </w:tcPr>
          <w:p w14:paraId="792662E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843" w:type="dxa"/>
          </w:tcPr>
          <w:p w14:paraId="50AE530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851" w:type="dxa"/>
          </w:tcPr>
          <w:p w14:paraId="4AB4E6A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P value </w:t>
            </w:r>
          </w:p>
        </w:tc>
        <w:tc>
          <w:tcPr>
            <w:tcW w:w="1842" w:type="dxa"/>
          </w:tcPr>
          <w:p w14:paraId="1902433B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851" w:type="dxa"/>
          </w:tcPr>
          <w:p w14:paraId="06D9F3B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3" w:type="dxa"/>
          </w:tcPr>
          <w:p w14:paraId="72689A8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Beta (95% CI)</w:t>
            </w:r>
          </w:p>
        </w:tc>
        <w:tc>
          <w:tcPr>
            <w:tcW w:w="850" w:type="dxa"/>
          </w:tcPr>
          <w:p w14:paraId="31FD63CB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80C60" w:rsidRPr="00E57013" w14:paraId="6E37698E" w14:textId="77777777" w:rsidTr="00E87370">
        <w:trPr>
          <w:trHeight w:val="314"/>
        </w:trPr>
        <w:tc>
          <w:tcPr>
            <w:tcW w:w="3261" w:type="dxa"/>
          </w:tcPr>
          <w:p w14:paraId="1545969D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Age (years)</w:t>
            </w:r>
          </w:p>
          <w:p w14:paraId="29AFD356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≥65 vs. &lt;65  </w:t>
            </w:r>
          </w:p>
        </w:tc>
        <w:tc>
          <w:tcPr>
            <w:tcW w:w="1843" w:type="dxa"/>
          </w:tcPr>
          <w:p w14:paraId="594B5CF6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3A3796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37356C0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843" w:type="dxa"/>
          </w:tcPr>
          <w:p w14:paraId="3AD3D4C0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958AC9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2FA3455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605</w:t>
            </w:r>
          </w:p>
        </w:tc>
        <w:tc>
          <w:tcPr>
            <w:tcW w:w="1842" w:type="dxa"/>
          </w:tcPr>
          <w:p w14:paraId="33B68FB3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B3924D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10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D0090BA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843" w:type="dxa"/>
          </w:tcPr>
          <w:p w14:paraId="49BD1A0B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9CF62E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E9D28E9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480C60" w:rsidRPr="00E57013" w14:paraId="7B81C5B1" w14:textId="77777777" w:rsidTr="00E87370">
        <w:tc>
          <w:tcPr>
            <w:tcW w:w="3261" w:type="dxa"/>
          </w:tcPr>
          <w:p w14:paraId="5ED9509D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Menopausal status</w:t>
            </w:r>
          </w:p>
          <w:p w14:paraId="51F683C1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postmenopausal vs. prememopausal</w:t>
            </w:r>
          </w:p>
        </w:tc>
        <w:tc>
          <w:tcPr>
            <w:tcW w:w="1843" w:type="dxa"/>
          </w:tcPr>
          <w:p w14:paraId="7929727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8C93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FEB6326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83</w:t>
            </w:r>
          </w:p>
        </w:tc>
        <w:tc>
          <w:tcPr>
            <w:tcW w:w="1843" w:type="dxa"/>
          </w:tcPr>
          <w:p w14:paraId="4447766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73AB3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8B3853F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1842" w:type="dxa"/>
          </w:tcPr>
          <w:p w14:paraId="5A0B9FC5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FD3943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F8A7A03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548</w:t>
            </w:r>
          </w:p>
        </w:tc>
        <w:tc>
          <w:tcPr>
            <w:tcW w:w="1843" w:type="dxa"/>
          </w:tcPr>
          <w:p w14:paraId="6E77812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3B579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1875D53A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</w:tr>
      <w:tr w:rsidR="00480C60" w:rsidRPr="00E57013" w14:paraId="532477D2" w14:textId="77777777" w:rsidTr="00E87370">
        <w:tc>
          <w:tcPr>
            <w:tcW w:w="3261" w:type="dxa"/>
          </w:tcPr>
          <w:p w14:paraId="3C8A1D46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Smoking habits</w:t>
            </w:r>
          </w:p>
          <w:p w14:paraId="1991D794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ever vs. never </w:t>
            </w:r>
          </w:p>
        </w:tc>
        <w:tc>
          <w:tcPr>
            <w:tcW w:w="1843" w:type="dxa"/>
          </w:tcPr>
          <w:p w14:paraId="0B0817B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8398BB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0.03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63872D6D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843" w:type="dxa"/>
          </w:tcPr>
          <w:p w14:paraId="53E6933A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AEFBC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BBBED11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842" w:type="dxa"/>
          </w:tcPr>
          <w:p w14:paraId="238282FD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E7E745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BA02738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  <w:tc>
          <w:tcPr>
            <w:tcW w:w="1843" w:type="dxa"/>
          </w:tcPr>
          <w:p w14:paraId="0A0D716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C53385" w14:textId="77777777" w:rsidR="00480C60" w:rsidRPr="00E57013" w:rsidRDefault="00AB690A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85655BF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14</w:t>
            </w:r>
          </w:p>
        </w:tc>
      </w:tr>
      <w:tr w:rsidR="00480C60" w:rsidRPr="00E57013" w14:paraId="2C79A15D" w14:textId="77777777" w:rsidTr="00E87370">
        <w:tc>
          <w:tcPr>
            <w:tcW w:w="3261" w:type="dxa"/>
          </w:tcPr>
          <w:p w14:paraId="3915A1A9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ECOG PS</w:t>
            </w:r>
          </w:p>
          <w:p w14:paraId="0DE7993A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1 vs. 0</w:t>
            </w:r>
          </w:p>
        </w:tc>
        <w:tc>
          <w:tcPr>
            <w:tcW w:w="1843" w:type="dxa"/>
          </w:tcPr>
          <w:p w14:paraId="08EE0ED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B9CCE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B7B50B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843" w:type="dxa"/>
          </w:tcPr>
          <w:p w14:paraId="54D574EB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F34ACB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28 to 0.01)</w:t>
            </w:r>
          </w:p>
        </w:tc>
        <w:tc>
          <w:tcPr>
            <w:tcW w:w="851" w:type="dxa"/>
          </w:tcPr>
          <w:p w14:paraId="5F89050B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1842" w:type="dxa"/>
          </w:tcPr>
          <w:p w14:paraId="269352C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DBB00C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2FDC40F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  <w:tc>
          <w:tcPr>
            <w:tcW w:w="1843" w:type="dxa"/>
          </w:tcPr>
          <w:p w14:paraId="2C572521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826E0" w14:textId="77777777" w:rsidR="00480C60" w:rsidRPr="00E57013" w:rsidRDefault="00AB690A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3382894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480C60" w:rsidRPr="00E57013" w14:paraId="0769EDB0" w14:textId="77777777" w:rsidTr="00E87370">
        <w:tc>
          <w:tcPr>
            <w:tcW w:w="3261" w:type="dxa"/>
          </w:tcPr>
          <w:p w14:paraId="51304054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BMI</w:t>
            </w:r>
          </w:p>
          <w:p w14:paraId="4320C4A9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&gt;25 vs. ≤25 kg/m2</w:t>
            </w:r>
          </w:p>
        </w:tc>
        <w:tc>
          <w:tcPr>
            <w:tcW w:w="1843" w:type="dxa"/>
          </w:tcPr>
          <w:p w14:paraId="5B2561A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214BB1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4C61AC5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843" w:type="dxa"/>
          </w:tcPr>
          <w:p w14:paraId="5A1CE2FD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3CE0E6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3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78C9AFE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22</w:t>
            </w:r>
          </w:p>
        </w:tc>
        <w:tc>
          <w:tcPr>
            <w:tcW w:w="1842" w:type="dxa"/>
          </w:tcPr>
          <w:p w14:paraId="2822C80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60B8DD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12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EA0EDF1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843" w:type="dxa"/>
          </w:tcPr>
          <w:p w14:paraId="2ED539D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18367C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CEEFCED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480C60" w:rsidRPr="00E57013" w14:paraId="4DC2DB86" w14:textId="77777777" w:rsidTr="00E87370">
        <w:tc>
          <w:tcPr>
            <w:tcW w:w="3261" w:type="dxa"/>
          </w:tcPr>
          <w:p w14:paraId="05D02766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istology</w:t>
            </w:r>
          </w:p>
          <w:p w14:paraId="1D8418D9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- ductal vs. lobular</w:t>
            </w:r>
          </w:p>
        </w:tc>
        <w:tc>
          <w:tcPr>
            <w:tcW w:w="1843" w:type="dxa"/>
          </w:tcPr>
          <w:p w14:paraId="6FB9F76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5EC16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7 (0.1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74ED998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lt;0.001</w:t>
            </w:r>
          </w:p>
        </w:tc>
        <w:tc>
          <w:tcPr>
            <w:tcW w:w="1843" w:type="dxa"/>
          </w:tcPr>
          <w:p w14:paraId="46FE484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279E24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1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EEA9675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842" w:type="dxa"/>
          </w:tcPr>
          <w:p w14:paraId="289AD601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0B37D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6C2950F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843" w:type="dxa"/>
          </w:tcPr>
          <w:p w14:paraId="61DD2156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54C59E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E2E3562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</w:tr>
      <w:tr w:rsidR="00480C60" w:rsidRPr="00E57013" w14:paraId="77BF46D7" w14:textId="77777777" w:rsidTr="00E87370">
        <w:tc>
          <w:tcPr>
            <w:tcW w:w="3261" w:type="dxa"/>
          </w:tcPr>
          <w:p w14:paraId="476C8550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Hormone receptor status</w:t>
            </w:r>
          </w:p>
          <w:p w14:paraId="29431B8A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negative vs. positive</w:t>
            </w:r>
          </w:p>
        </w:tc>
        <w:tc>
          <w:tcPr>
            <w:tcW w:w="1843" w:type="dxa"/>
          </w:tcPr>
          <w:p w14:paraId="0E844FE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B2C4A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0.01 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32DEC9A8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1843" w:type="dxa"/>
          </w:tcPr>
          <w:p w14:paraId="27EB0368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E6A4B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E70C452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842" w:type="dxa"/>
          </w:tcPr>
          <w:p w14:paraId="0728480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0A810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A1C2E07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843" w:type="dxa"/>
          </w:tcPr>
          <w:p w14:paraId="161E8F9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76A364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21 (0.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3B66F484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30</w:t>
            </w:r>
          </w:p>
        </w:tc>
      </w:tr>
      <w:tr w:rsidR="00480C60" w:rsidRPr="00E57013" w14:paraId="7BC96D1A" w14:textId="77777777" w:rsidTr="00E87370">
        <w:tc>
          <w:tcPr>
            <w:tcW w:w="3261" w:type="dxa"/>
          </w:tcPr>
          <w:p w14:paraId="000D8C9D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Ki67 scoring</w:t>
            </w:r>
          </w:p>
          <w:p w14:paraId="22D802BB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 xml:space="preserve">- </w:t>
            </w:r>
            <w:r w:rsidRPr="00E57013">
              <w:rPr>
                <w:rFonts w:ascii="Times New Roman" w:hAnsi="Times New Roman"/>
                <w:sz w:val="24"/>
                <w:szCs w:val="24"/>
              </w:rPr>
              <w:t xml:space="preserve">≥20% 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s. &lt;20%</w:t>
            </w:r>
          </w:p>
        </w:tc>
        <w:tc>
          <w:tcPr>
            <w:tcW w:w="1843" w:type="dxa"/>
          </w:tcPr>
          <w:p w14:paraId="53ED936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3CCB3B" w14:textId="77777777" w:rsidR="00480C60" w:rsidRPr="00E57013" w:rsidRDefault="00C55C25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1 (-0.1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34D7718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892</w:t>
            </w:r>
          </w:p>
        </w:tc>
        <w:tc>
          <w:tcPr>
            <w:tcW w:w="1843" w:type="dxa"/>
          </w:tcPr>
          <w:p w14:paraId="6DDE9355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C705E3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4399F6C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842" w:type="dxa"/>
          </w:tcPr>
          <w:p w14:paraId="31A5B06D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E164C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26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665A2D23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1843" w:type="dxa"/>
          </w:tcPr>
          <w:p w14:paraId="2C82752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D5200D" w14:textId="77777777" w:rsidR="00480C60" w:rsidRPr="00E57013" w:rsidRDefault="00AB690A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423B661E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</w:tr>
      <w:tr w:rsidR="00480C60" w:rsidRPr="00E57013" w14:paraId="6D90D149" w14:textId="77777777" w:rsidTr="00E87370">
        <w:tc>
          <w:tcPr>
            <w:tcW w:w="3261" w:type="dxa"/>
          </w:tcPr>
          <w:p w14:paraId="796B8756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Treatment setting</w:t>
            </w:r>
          </w:p>
          <w:p w14:paraId="2D33E90D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second or later line vs. first line</w:t>
            </w:r>
          </w:p>
        </w:tc>
        <w:tc>
          <w:tcPr>
            <w:tcW w:w="1843" w:type="dxa"/>
          </w:tcPr>
          <w:p w14:paraId="3B80667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E80620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2 (-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B3FCF1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  <w:tc>
          <w:tcPr>
            <w:tcW w:w="1843" w:type="dxa"/>
          </w:tcPr>
          <w:p w14:paraId="49F9956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E572A7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2B6C292A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1842" w:type="dxa"/>
          </w:tcPr>
          <w:p w14:paraId="6F74087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74F599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EFED5E9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603</w:t>
            </w:r>
          </w:p>
        </w:tc>
        <w:tc>
          <w:tcPr>
            <w:tcW w:w="1843" w:type="dxa"/>
          </w:tcPr>
          <w:p w14:paraId="616111A0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EE19FD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0.11 to 0.29)</w:t>
            </w:r>
          </w:p>
        </w:tc>
        <w:tc>
          <w:tcPr>
            <w:tcW w:w="850" w:type="dxa"/>
          </w:tcPr>
          <w:p w14:paraId="4067EA35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80C60" w:rsidRPr="00E57013" w14:paraId="21653706" w14:textId="77777777" w:rsidTr="00E87370">
        <w:tc>
          <w:tcPr>
            <w:tcW w:w="3261" w:type="dxa"/>
          </w:tcPr>
          <w:p w14:paraId="67B9DC25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  <w:vertAlign w:val="superscript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Number of metastatic sites</w:t>
            </w:r>
          </w:p>
          <w:p w14:paraId="603F76BE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≥2 vs. 1</w:t>
            </w:r>
          </w:p>
        </w:tc>
        <w:tc>
          <w:tcPr>
            <w:tcW w:w="1843" w:type="dxa"/>
          </w:tcPr>
          <w:p w14:paraId="7DBB482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CC57BD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7E4EB776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843" w:type="dxa"/>
          </w:tcPr>
          <w:p w14:paraId="2CE126D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9C2BC5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64815B6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</w:tc>
        <w:tc>
          <w:tcPr>
            <w:tcW w:w="1842" w:type="dxa"/>
          </w:tcPr>
          <w:p w14:paraId="1675A53C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50B887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45C3E2B1" w14:textId="77777777" w:rsidR="00480C60" w:rsidRPr="00E57013" w:rsidRDefault="00AB0D16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43" w:type="dxa"/>
          </w:tcPr>
          <w:p w14:paraId="06DC7D5E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C22330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09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23)</w:t>
            </w:r>
          </w:p>
        </w:tc>
        <w:tc>
          <w:tcPr>
            <w:tcW w:w="850" w:type="dxa"/>
          </w:tcPr>
          <w:p w14:paraId="59CCD070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88</w:t>
            </w:r>
          </w:p>
        </w:tc>
      </w:tr>
      <w:tr w:rsidR="00480C60" w:rsidRPr="00E57013" w14:paraId="0D78C603" w14:textId="77777777" w:rsidTr="00E87370">
        <w:tc>
          <w:tcPr>
            <w:tcW w:w="3261" w:type="dxa"/>
          </w:tcPr>
          <w:p w14:paraId="42FCAEF5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Visceral involvement</w:t>
            </w:r>
          </w:p>
          <w:p w14:paraId="72D0B54F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any vs. not present</w:t>
            </w:r>
          </w:p>
        </w:tc>
        <w:tc>
          <w:tcPr>
            <w:tcW w:w="1843" w:type="dxa"/>
          </w:tcPr>
          <w:p w14:paraId="4BC87C6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595A0D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FE08E5F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843" w:type="dxa"/>
          </w:tcPr>
          <w:p w14:paraId="54C2B0B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0182DE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1064F32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</w:p>
        </w:tc>
        <w:tc>
          <w:tcPr>
            <w:tcW w:w="1842" w:type="dxa"/>
          </w:tcPr>
          <w:p w14:paraId="1A19151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C05BA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16 (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28484A4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843" w:type="dxa"/>
          </w:tcPr>
          <w:p w14:paraId="20E159C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3DE4BD" w14:textId="77777777" w:rsidR="00480C60" w:rsidRPr="00E57013" w:rsidRDefault="00AB690A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17CD809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</w:tr>
      <w:tr w:rsidR="00480C60" w:rsidRPr="00E57013" w14:paraId="015A919E" w14:textId="77777777" w:rsidTr="00E87370">
        <w:tc>
          <w:tcPr>
            <w:tcW w:w="3261" w:type="dxa"/>
          </w:tcPr>
          <w:p w14:paraId="6D5122CD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Previous cytotoxic chemotherapy</w:t>
            </w:r>
          </w:p>
          <w:p w14:paraId="5CB0F7C6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any vs. none</w:t>
            </w:r>
          </w:p>
        </w:tc>
        <w:tc>
          <w:tcPr>
            <w:tcW w:w="1843" w:type="dxa"/>
          </w:tcPr>
          <w:p w14:paraId="0C1E56F3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FA70F6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5CCC482F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843" w:type="dxa"/>
          </w:tcPr>
          <w:p w14:paraId="23FA2379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F8EC1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1846BFD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1842" w:type="dxa"/>
          </w:tcPr>
          <w:p w14:paraId="202F95A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8C680D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1180B2C3" w14:textId="77777777" w:rsidR="00480C60" w:rsidRPr="00E57013" w:rsidRDefault="00E57013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843" w:type="dxa"/>
          </w:tcPr>
          <w:p w14:paraId="115695DF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C033E0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592E422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4691F7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</w:tr>
      <w:tr w:rsidR="00480C60" w:rsidRPr="00E57013" w14:paraId="3A0E747B" w14:textId="77777777" w:rsidTr="00E87370">
        <w:tc>
          <w:tcPr>
            <w:tcW w:w="3261" w:type="dxa"/>
          </w:tcPr>
          <w:p w14:paraId="0A9108A2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Treatment cohort</w:t>
            </w:r>
          </w:p>
          <w:p w14:paraId="7904E519" w14:textId="77777777" w:rsidR="00480C60" w:rsidRPr="00E57013" w:rsidRDefault="00480C60" w:rsidP="00C55C25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t>- CDK4/6 inhibitors vs. anti-</w:t>
            </w:r>
            <w:r w:rsidRPr="00E57013">
              <w:rPr>
                <w:rFonts w:ascii="Times New Roman" w:eastAsiaTheme="minorHAnsi" w:hAnsi="Times New Roman"/>
                <w:sz w:val="24"/>
                <w:szCs w:val="24"/>
              </w:rPr>
              <w:lastRenderedPageBreak/>
              <w:t>HER2 therapies</w:t>
            </w:r>
          </w:p>
        </w:tc>
        <w:tc>
          <w:tcPr>
            <w:tcW w:w="1843" w:type="dxa"/>
          </w:tcPr>
          <w:p w14:paraId="4BD5E8E7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54CF0A" w14:textId="77777777" w:rsidR="00480C60" w:rsidRPr="00E57013" w:rsidRDefault="00480C60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0D16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1897ACC5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</w:t>
            </w:r>
            <w:r w:rsidR="00C55C25" w:rsidRPr="00E57013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43" w:type="dxa"/>
          </w:tcPr>
          <w:p w14:paraId="0DCBB7E5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B5A73C1" w14:textId="77777777" w:rsidR="00480C60" w:rsidRPr="00E57013" w:rsidRDefault="00AB0D16" w:rsidP="00AB0D16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15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-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1</w:t>
            </w:r>
            <w:r w:rsidR="00480C60"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3817895B" w14:textId="77777777" w:rsidR="00480C60" w:rsidRPr="00E57013" w:rsidRDefault="00AB0D16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51</w:t>
            </w:r>
          </w:p>
        </w:tc>
        <w:tc>
          <w:tcPr>
            <w:tcW w:w="1842" w:type="dxa"/>
          </w:tcPr>
          <w:p w14:paraId="79FD4484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3A81B4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32 to 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.13)</w:t>
            </w:r>
          </w:p>
        </w:tc>
        <w:tc>
          <w:tcPr>
            <w:tcW w:w="851" w:type="dxa"/>
          </w:tcPr>
          <w:p w14:paraId="538E92B5" w14:textId="77777777" w:rsidR="00480C60" w:rsidRPr="00E57013" w:rsidRDefault="00AB690A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05</w:t>
            </w:r>
          </w:p>
        </w:tc>
        <w:tc>
          <w:tcPr>
            <w:tcW w:w="1843" w:type="dxa"/>
          </w:tcPr>
          <w:p w14:paraId="1F9F0C10" w14:textId="77777777" w:rsidR="00480C60" w:rsidRPr="00E57013" w:rsidRDefault="00480C60" w:rsidP="00C55C25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9E8147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(-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5701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62D254DC" w14:textId="77777777" w:rsidR="00480C60" w:rsidRPr="00E57013" w:rsidRDefault="00480C60" w:rsidP="00AB690A">
            <w:pPr>
              <w:pStyle w:val="NoSpacing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70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="00AB690A" w:rsidRPr="00E57013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</w:p>
        </w:tc>
      </w:tr>
    </w:tbl>
    <w:p w14:paraId="5797767D" w14:textId="77777777" w:rsidR="00480C60" w:rsidRPr="00E57013" w:rsidRDefault="00480C60" w:rsidP="00480C6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A97126" w14:textId="77777777" w:rsidR="0098734E" w:rsidRPr="00E57013" w:rsidRDefault="005F7703" w:rsidP="00E570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98734E" w:rsidRPr="00E57013" w:rsidSect="00221F13">
          <w:pgSz w:w="15842" w:h="12242" w:orient="landscape"/>
          <w:pgMar w:top="1418" w:right="1418" w:bottom="1418" w:left="1418" w:header="720" w:footer="720" w:gutter="0"/>
          <w:cols w:space="720"/>
          <w:noEndnote/>
        </w:sectPr>
      </w:pP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Log, logarithmic value; CI, confidence interval; ECOG PDS, Eastern Cooperative Oncology Group Performance Status; BMI, body mass index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 xml:space="preserve">CDK, 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cyclin-dependent kinase; HER2, epidermal growth factor receptor 2.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values derived from parametric 2-sided Wald’s </w:t>
      </w:r>
      <w:r w:rsidRPr="00E57013">
        <w:rPr>
          <w:rFonts w:ascii="Times New Roman" w:hAnsi="Times New Roman" w:cs="Times New Roman"/>
          <w:i/>
          <w:sz w:val="24"/>
          <w:szCs w:val="24"/>
          <w:lang w:val="en-US"/>
        </w:rPr>
        <w:t>χ2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test with Bonferroni (α =0.01) correction for multiple comparisons. A two-sided P value of &lt;0.05 was considered statistically significant. T helper cells, CD3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 cells; T cytotoxic cell, CD3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; B cells, CD19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; NK, Natural killer, CD56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E5701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E57013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E57013">
        <w:rPr>
          <w:rFonts w:ascii="Times New Roman" w:eastAsia="Calibri" w:hAnsi="Times New Roman" w:cs="Times New Roman"/>
          <w:color w:val="000000"/>
          <w:sz w:val="24"/>
          <w:szCs w:val="24"/>
          <w:lang w:val="en-US" w:eastAsia="zh-CN" w:bidi="th-TH"/>
        </w:rPr>
        <w:t>previous cytotoxic chemotherapy indicate receipt in the time frame between the first and the third dose tozinameran</w:t>
      </w:r>
      <w:r w:rsidR="00E5701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66B38B" w14:textId="77777777" w:rsidR="008D1424" w:rsidRDefault="006B1223" w:rsidP="00E57013">
      <w:pPr>
        <w:rPr>
          <w:rFonts w:ascii="Palatino Linotype" w:hAnsi="Palatino Linotype" w:cs="Times New Roman"/>
          <w:lang w:val="en-US"/>
        </w:rPr>
      </w:pPr>
      <w:r w:rsidRPr="006B1223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Figure 1.</w:t>
      </w:r>
      <w:r w:rsidR="00990C14">
        <w:rPr>
          <w:rFonts w:ascii="Times New Roman" w:hAnsi="Times New Roman" w:cs="Times New Roman"/>
          <w:sz w:val="24"/>
          <w:szCs w:val="24"/>
          <w:lang w:val="en-US"/>
        </w:rPr>
        <w:t xml:space="preserve"> Representative f</w:t>
      </w:r>
      <w:r>
        <w:rPr>
          <w:rFonts w:ascii="Palatino Linotype" w:hAnsi="Palatino Linotype" w:cs="Times New Roman"/>
          <w:lang w:val="en-US"/>
        </w:rPr>
        <w:t>low cytometry analysis</w:t>
      </w:r>
    </w:p>
    <w:p w14:paraId="4A02B52F" w14:textId="77777777" w:rsidR="006B1223" w:rsidRDefault="006B1223" w:rsidP="00E57013">
      <w:pPr>
        <w:rPr>
          <w:rFonts w:ascii="Palatino Linotype" w:hAnsi="Palatino Linotype" w:cs="Times New Roman"/>
          <w:lang w:val="en-US"/>
        </w:rPr>
      </w:pPr>
      <w:r w:rsidRPr="006B1223">
        <w:rPr>
          <w:rFonts w:ascii="Palatino Linotype" w:hAnsi="Palatino Linotype" w:cs="Times New Roman"/>
          <w:noProof/>
          <w:lang w:eastAsia="it-IT"/>
        </w:rPr>
        <w:drawing>
          <wp:inline distT="0" distB="0" distL="0" distR="0" wp14:anchorId="1CFF3D9E" wp14:editId="06EB93EB">
            <wp:extent cx="5972810" cy="4479917"/>
            <wp:effectExtent l="19050" t="0" r="8890" b="0"/>
            <wp:docPr id="1" name="Immagine 1" descr="gating strategy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ting strategy2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DB62C" w14:textId="77777777" w:rsid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perating procedures</w:t>
      </w:r>
    </w:p>
    <w:p w14:paraId="0E72979F" w14:textId="77777777" w:rsid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1223">
        <w:rPr>
          <w:rFonts w:ascii="Times New Roman" w:hAnsi="Times New Roman" w:cs="Times New Roman"/>
          <w:sz w:val="24"/>
          <w:szCs w:val="24"/>
          <w:lang w:val="en-US"/>
        </w:rPr>
        <w:t>Three milliliters of whole blood per subject were collected in ethylenediaminetetraacetic acid (EDTA) tubes for flow cytometry analysis. To determine the absolute counts of CD4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and CD8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subpopulations of CD3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T cells, B cells, and NK cells, the BD Multitest 6-color TBNK reagent was utilized. The staining panel consisted of CD3 FITC, CD4 PE-Cy7, CD8 APC-Cy7, CD19 APC, CD45 PerCP-Cy5.5, and CD56 PE + CD16 PE monoclonal antibodies (BD Biosciences, San Jose, CA). BD Trucount tubes, also from BD Biosciences, were loaded with 20 µL of the BD Multitest 6-color TBNK reagent and 50 µL aliquots of EDTA-anticoagulated whole blood. After incubating the mixture in the dark at room temperature for 20 minutes, it was lysed with 2 mL of FACS Lysis Solution from BD Biosciences. Following an additional 15 minutes of incubation, the erythrocyte-lysed, unwashed, and stained samples were analyzed. The BD FACSCanto II system and BD FACSCanto clinical software, both from BD Biosciences, were used for data 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lastRenderedPageBreak/>
        <w:t>acquisition. The instrument was calibrated with BD FACS 7-color setup beads before each running process, as per the manufacturer's instru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]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. The results for each lymphocyte subset were reported as absolute cell counts/µL.</w:t>
      </w:r>
    </w:p>
    <w:p w14:paraId="5D2F55DF" w14:textId="77777777" w:rsid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ating strategy</w:t>
      </w:r>
    </w:p>
    <w:p w14:paraId="7BFE452B" w14:textId="77777777" w:rsid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1223">
        <w:rPr>
          <w:rFonts w:ascii="Times New Roman" w:hAnsi="Times New Roman" w:cs="Times New Roman"/>
          <w:sz w:val="24"/>
          <w:szCs w:val="24"/>
          <w:lang w:val="en-US"/>
        </w:rPr>
        <w:t>The first gating involves analyzing forward scatter (CD45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 and side scatter (SSC-A) to identify the total number of lymphocytes. The second gating focuses on forward scatter (CD3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 and side scatter (SSC-A) to determine the total number of T lymphocytes, and then further examines CD8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and CD4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to identify the absolute values of T helper cells (CD3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 and T cytotoxic cells (CD3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CD8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. Lastly, the third gating analyzes forward scatter (CD19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 and side scatter (SSC-A) to detect the total number of B lymphocytes (CD19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, and then examines CD56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and CD19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 to determine the absolute values of NK cells (CD56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CD16</w:t>
      </w:r>
      <w:r w:rsidRPr="006B122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64B077CF" w14:textId="77777777" w:rsidR="006B1223" w:rsidRP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1223">
        <w:rPr>
          <w:rFonts w:ascii="Times New Roman" w:hAnsi="Times New Roman" w:cs="Times New Roman"/>
          <w:sz w:val="24"/>
          <w:szCs w:val="24"/>
          <w:lang w:val="en-US"/>
        </w:rPr>
        <w:t xml:space="preserve">References </w:t>
      </w:r>
    </w:p>
    <w:p w14:paraId="60F11D55" w14:textId="77777777" w:rsidR="006B1223" w:rsidRPr="006B1223" w:rsidRDefault="006B1223" w:rsidP="006B122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B1223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ab/>
        <w:t xml:space="preserve">BD FACSCanto™ Software. https://www.bdbiosciences.com/en-eu/products/software/instrument-software/bd-facscanto-clinical-software/; [Accessed </w:t>
      </w:r>
      <w:r>
        <w:rPr>
          <w:rFonts w:ascii="Times New Roman" w:hAnsi="Times New Roman" w:cs="Times New Roman"/>
          <w:sz w:val="24"/>
          <w:szCs w:val="24"/>
          <w:lang w:val="en-US"/>
        </w:rPr>
        <w:t>October 12</w:t>
      </w:r>
      <w:r w:rsidRPr="006B1223">
        <w:rPr>
          <w:rFonts w:ascii="Times New Roman" w:hAnsi="Times New Roman" w:cs="Times New Roman"/>
          <w:sz w:val="24"/>
          <w:szCs w:val="24"/>
          <w:lang w:val="en-US"/>
        </w:rPr>
        <w:t>, 2023].</w:t>
      </w:r>
    </w:p>
    <w:sectPr w:rsidR="006B1223" w:rsidRPr="006B1223" w:rsidSect="0098734E">
      <w:pgSz w:w="12242" w:h="15842"/>
      <w:pgMar w:top="1418" w:right="1418" w:bottom="1418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4BD8E9" w14:textId="77777777" w:rsidR="00EE070A" w:rsidRDefault="00EE070A" w:rsidP="00686556">
      <w:pPr>
        <w:spacing w:after="0" w:line="240" w:lineRule="auto"/>
      </w:pPr>
      <w:r>
        <w:separator/>
      </w:r>
    </w:p>
  </w:endnote>
  <w:endnote w:type="continuationSeparator" w:id="0">
    <w:p w14:paraId="1C569E9F" w14:textId="77777777" w:rsidR="00EE070A" w:rsidRDefault="00EE070A" w:rsidP="006865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007032"/>
      <w:docPartObj>
        <w:docPartGallery w:val="Page Numbers (Bottom of Page)"/>
        <w:docPartUnique/>
      </w:docPartObj>
    </w:sdtPr>
    <w:sdtContent>
      <w:p w14:paraId="62AAAEC1" w14:textId="77777777" w:rsidR="00E8737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C14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48FF0E89" w14:textId="77777777" w:rsidR="00E87370" w:rsidRDefault="00E873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C9D5E" w14:textId="77777777" w:rsidR="00EE070A" w:rsidRDefault="00EE070A" w:rsidP="00686556">
      <w:pPr>
        <w:spacing w:after="0" w:line="240" w:lineRule="auto"/>
      </w:pPr>
      <w:r>
        <w:separator/>
      </w:r>
    </w:p>
  </w:footnote>
  <w:footnote w:type="continuationSeparator" w:id="0">
    <w:p w14:paraId="6FC8987E" w14:textId="77777777" w:rsidR="00EE070A" w:rsidRDefault="00EE070A" w:rsidP="006865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5591"/>
    <w:rsid w:val="00046226"/>
    <w:rsid w:val="00051A8D"/>
    <w:rsid w:val="00083E92"/>
    <w:rsid w:val="000A003B"/>
    <w:rsid w:val="000A1736"/>
    <w:rsid w:val="000B35B5"/>
    <w:rsid w:val="00157A4D"/>
    <w:rsid w:val="00171AC0"/>
    <w:rsid w:val="00180415"/>
    <w:rsid w:val="00190B0D"/>
    <w:rsid w:val="00221F13"/>
    <w:rsid w:val="00253F8F"/>
    <w:rsid w:val="0025519B"/>
    <w:rsid w:val="0025737C"/>
    <w:rsid w:val="00266D9A"/>
    <w:rsid w:val="00282012"/>
    <w:rsid w:val="002B12EE"/>
    <w:rsid w:val="002F2B04"/>
    <w:rsid w:val="00314730"/>
    <w:rsid w:val="00326163"/>
    <w:rsid w:val="00335DD8"/>
    <w:rsid w:val="003C115B"/>
    <w:rsid w:val="003C3EFB"/>
    <w:rsid w:val="003E32A2"/>
    <w:rsid w:val="00406DF3"/>
    <w:rsid w:val="00420028"/>
    <w:rsid w:val="00480C60"/>
    <w:rsid w:val="00484FFC"/>
    <w:rsid w:val="004B0F84"/>
    <w:rsid w:val="004C3CD2"/>
    <w:rsid w:val="00587162"/>
    <w:rsid w:val="005A7E4F"/>
    <w:rsid w:val="005C67B8"/>
    <w:rsid w:val="005E6110"/>
    <w:rsid w:val="005F7703"/>
    <w:rsid w:val="00636443"/>
    <w:rsid w:val="00640080"/>
    <w:rsid w:val="0065538D"/>
    <w:rsid w:val="006571A1"/>
    <w:rsid w:val="00686556"/>
    <w:rsid w:val="006B1223"/>
    <w:rsid w:val="006C209A"/>
    <w:rsid w:val="006D1F71"/>
    <w:rsid w:val="007160FC"/>
    <w:rsid w:val="00722154"/>
    <w:rsid w:val="00741CAD"/>
    <w:rsid w:val="00777FBB"/>
    <w:rsid w:val="00796C31"/>
    <w:rsid w:val="007A6856"/>
    <w:rsid w:val="007B0F48"/>
    <w:rsid w:val="007F2907"/>
    <w:rsid w:val="007F6D46"/>
    <w:rsid w:val="00831AC2"/>
    <w:rsid w:val="00851D4F"/>
    <w:rsid w:val="00854A24"/>
    <w:rsid w:val="008A5771"/>
    <w:rsid w:val="008B524A"/>
    <w:rsid w:val="008D1424"/>
    <w:rsid w:val="008E5591"/>
    <w:rsid w:val="008E61C1"/>
    <w:rsid w:val="00902539"/>
    <w:rsid w:val="0090639F"/>
    <w:rsid w:val="00941DFE"/>
    <w:rsid w:val="00953414"/>
    <w:rsid w:val="00954DF0"/>
    <w:rsid w:val="0098734E"/>
    <w:rsid w:val="00990C14"/>
    <w:rsid w:val="00A37520"/>
    <w:rsid w:val="00AA6A13"/>
    <w:rsid w:val="00AB0D16"/>
    <w:rsid w:val="00AB690A"/>
    <w:rsid w:val="00B15B8E"/>
    <w:rsid w:val="00B348A2"/>
    <w:rsid w:val="00B65200"/>
    <w:rsid w:val="00B6727E"/>
    <w:rsid w:val="00BA61F5"/>
    <w:rsid w:val="00BC2F61"/>
    <w:rsid w:val="00BF2B1E"/>
    <w:rsid w:val="00C55C25"/>
    <w:rsid w:val="00C722E0"/>
    <w:rsid w:val="00CC6ECC"/>
    <w:rsid w:val="00D24E19"/>
    <w:rsid w:val="00D8734E"/>
    <w:rsid w:val="00DA3F45"/>
    <w:rsid w:val="00DF046C"/>
    <w:rsid w:val="00E3072B"/>
    <w:rsid w:val="00E57013"/>
    <w:rsid w:val="00E87370"/>
    <w:rsid w:val="00EC3B7C"/>
    <w:rsid w:val="00EE070A"/>
    <w:rsid w:val="00EF343B"/>
    <w:rsid w:val="00F004E4"/>
    <w:rsid w:val="00F1594C"/>
    <w:rsid w:val="00F26A5C"/>
    <w:rsid w:val="00FA4CC1"/>
    <w:rsid w:val="00FB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2B05C"/>
  <w15:docId w15:val="{76A9FDE5-04C8-4AB4-A7E6-C8C6A6E29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3F45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3F45"/>
    <w:pPr>
      <w:spacing w:after="0" w:line="240" w:lineRule="auto"/>
    </w:pPr>
    <w:rPr>
      <w:rFonts w:ascii="Calibri" w:eastAsia="Calibri" w:hAnsi="Calibri" w:cs="Cordia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5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55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865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86556"/>
  </w:style>
  <w:style w:type="paragraph" w:styleId="Footer">
    <w:name w:val="footer"/>
    <w:basedOn w:val="Normal"/>
    <w:link w:val="FooterChar"/>
    <w:uiPriority w:val="99"/>
    <w:unhideWhenUsed/>
    <w:rsid w:val="0068655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65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EC3614-3C8C-4DA6-B630-D27A0ECBC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4</TotalTime>
  <Pages>1</Pages>
  <Words>1715</Words>
  <Characters>9781</Characters>
  <Application>Microsoft Office Word</Application>
  <DocSecurity>0</DocSecurity>
  <Lines>81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nelli</dc:creator>
  <cp:lastModifiedBy>Francesca Brentegani</cp:lastModifiedBy>
  <cp:revision>46</cp:revision>
  <dcterms:created xsi:type="dcterms:W3CDTF">2023-06-17T11:36:00Z</dcterms:created>
  <dcterms:modified xsi:type="dcterms:W3CDTF">2023-10-23T09:06:00Z</dcterms:modified>
</cp:coreProperties>
</file>